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people.xml" ContentType="application/vnd.openxmlformats-officedocument.wordprocessingml.people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6AB" w:rsidRDefault="00F076AB" w:rsidP="00836445">
      <w:pPr>
        <w:rPr>
          <w:rFonts w:ascii="MS PGothic" w:eastAsia="MS PGothic" w:hAnsi="MS PGothic"/>
          <w:color w:val="000000"/>
        </w:rPr>
      </w:pPr>
      <w:bookmarkStart w:id="0" w:name="_GoBack"/>
      <w:bookmarkEnd w:id="0"/>
    </w:p>
    <w:tbl>
      <w:tblPr>
        <w:tblW w:w="14034" w:type="dxa"/>
        <w:tblInd w:w="99" w:type="dxa"/>
        <w:tblCellMar>
          <w:left w:w="99" w:type="dxa"/>
          <w:right w:w="99" w:type="dxa"/>
        </w:tblCellMar>
        <w:tblLook w:val="0000"/>
        <w:tblPrChange w:id="1" w:author="作成者">
          <w:tblPr>
            <w:tblW w:w="14240" w:type="dxa"/>
            <w:tblInd w:w="99" w:type="dxa"/>
            <w:tblCellMar>
              <w:left w:w="99" w:type="dxa"/>
              <w:right w:w="99" w:type="dxa"/>
            </w:tblCellMar>
            <w:tblLook w:val="0000"/>
          </w:tblPr>
        </w:tblPrChange>
      </w:tblPr>
      <w:tblGrid>
        <w:gridCol w:w="99"/>
        <w:gridCol w:w="1134"/>
        <w:gridCol w:w="185"/>
        <w:gridCol w:w="2693"/>
        <w:gridCol w:w="99"/>
        <w:gridCol w:w="1460"/>
        <w:gridCol w:w="99"/>
        <w:gridCol w:w="1602"/>
        <w:gridCol w:w="99"/>
        <w:gridCol w:w="1461"/>
        <w:gridCol w:w="99"/>
        <w:gridCol w:w="1602"/>
        <w:gridCol w:w="99"/>
        <w:gridCol w:w="1743"/>
        <w:gridCol w:w="99"/>
        <w:gridCol w:w="1461"/>
        <w:gridCol w:w="99"/>
        <w:tblGridChange w:id="2">
          <w:tblGrid>
            <w:gridCol w:w="1418"/>
            <w:gridCol w:w="2693"/>
            <w:gridCol w:w="1559"/>
            <w:gridCol w:w="470"/>
            <w:gridCol w:w="1231"/>
            <w:gridCol w:w="709"/>
            <w:gridCol w:w="851"/>
            <w:gridCol w:w="689"/>
            <w:gridCol w:w="1012"/>
            <w:gridCol w:w="528"/>
            <w:gridCol w:w="1314"/>
            <w:gridCol w:w="226"/>
            <w:gridCol w:w="1334"/>
            <w:gridCol w:w="206"/>
          </w:tblGrid>
        </w:tblGridChange>
      </w:tblGrid>
      <w:tr w:rsidR="00F076AB" w:rsidRPr="005F2873" w:rsidDel="00F63D94">
        <w:trPr>
          <w:gridBefore w:val="1"/>
          <w:trHeight w:val="340"/>
          <w:del w:id="3" w:author="作成者"/>
          <w:trPrChange w:id="4" w:author="作成者">
            <w:trPr>
              <w:trHeight w:val="340"/>
            </w:trPr>
          </w:trPrChange>
        </w:trPr>
        <w:tc>
          <w:tcPr>
            <w:tcW w:w="5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" w:author="作成者">
              <w:tcPr>
                <w:tcW w:w="6140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left"/>
              <w:rPr>
                <w:del w:id="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7" w:author="作成者">
              <w:r w:rsidRPr="005F2873" w:rsidDel="00F63D94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Table S2.  Fatty acid composition in brain and dietary oil</w:delText>
              </w:r>
            </w:del>
            <w:ins w:id="8" w:author="作成者">
              <w:del w:id="9" w:author="作成者">
                <w:r w:rsidR="00BD6F81" w:rsidRPr="00BD6F81">
                  <w:rPr>
                    <w:rFonts w:eastAsia="MS PGothic"/>
                    <w:snapToGrid/>
                    <w:kern w:val="0"/>
                    <w:sz w:val="22"/>
                    <w:szCs w:val="22"/>
                    <w:vertAlign w:val="superscript"/>
                    <w:rPrChange w:id="10" w:author="作成者">
                      <w:rPr>
                        <w:rFonts w:eastAsia="MS PGothic"/>
                        <w:snapToGrid/>
                        <w:kern w:val="0"/>
                        <w:sz w:val="22"/>
                        <w:szCs w:val="22"/>
                      </w:rPr>
                    </w:rPrChange>
                  </w:rPr>
                  <w:delText>$</w:delText>
                </w:r>
              </w:del>
            </w:ins>
            <w:del w:id="11" w:author="作成者">
              <w:r w:rsidRPr="005F2873" w:rsidDel="00F63D94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" w:author="作成者">
              <w:tcPr>
                <w:tcW w:w="19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center"/>
              <w:rPr>
                <w:del w:id="13" w:author="作成者"/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" w:author="作成者">
              <w:tcPr>
                <w:tcW w:w="15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center"/>
              <w:rPr>
                <w:del w:id="15" w:author="作成者"/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" w:author="作成者">
              <w:tcPr>
                <w:tcW w:w="15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center"/>
              <w:rPr>
                <w:del w:id="17" w:author="作成者"/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" w:author="作成者">
              <w:tcPr>
                <w:tcW w:w="15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center"/>
              <w:rPr>
                <w:del w:id="19" w:author="作成者"/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" w:author="作成者">
              <w:tcPr>
                <w:tcW w:w="154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5F2873" w:rsidDel="00F63D94" w:rsidRDefault="00F076AB" w:rsidP="00F076AB">
            <w:pPr>
              <w:widowControl/>
              <w:jc w:val="center"/>
              <w:rPr>
                <w:del w:id="21" w:author="作成者"/>
                <w:rFonts w:eastAsia="MS PGothic"/>
                <w:snapToGrid/>
                <w:kern w:val="0"/>
                <w:sz w:val="22"/>
                <w:szCs w:val="22"/>
              </w:rPr>
            </w:pPr>
          </w:p>
        </w:tc>
      </w:tr>
      <w:tr w:rsidR="00F076AB" w:rsidRPr="00F076AB">
        <w:trPr>
          <w:gridBefore w:val="1"/>
          <w:trHeight w:val="340"/>
          <w:trPrChange w:id="22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tcPrChange w:id="23" w:author="作成者">
              <w:tcPr>
                <w:tcW w:w="141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34484E" w:rsidRDefault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C:D</w:t>
            </w:r>
            <w:r w:rsidR="00A14D35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 </w:t>
            </w:r>
            <w:del w:id="24" w:author="作成者">
              <w:r w:rsidR="00A14D35" w:rsidDel="000E6D27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(omega)</w:delText>
              </w:r>
              <w:r w:rsidRPr="00F076AB" w:rsidDel="000E6D27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delText>#</w:delText>
              </w:r>
            </w:del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" w:author="作成者">
              <w:tcPr>
                <w:tcW w:w="269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Fatty acid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" w:author="作成者">
              <w:tcPr>
                <w:tcW w:w="15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C57Bl/6J mou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" w:author="作成者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C57Bl/6 mous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8" w:author="作成者">
              <w:tcPr>
                <w:tcW w:w="156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AIN93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9" w:author="作成者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AIN93G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" w:author="作成者">
              <w:tcPr>
                <w:tcW w:w="1842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AIN93G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" w:author="作成者">
              <w:tcPr>
                <w:tcW w:w="156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AIN93G</w:t>
            </w:r>
          </w:p>
        </w:tc>
      </w:tr>
      <w:tr w:rsidR="00F076AB" w:rsidRPr="00F076AB">
        <w:trPr>
          <w:gridBefore w:val="1"/>
          <w:trHeight w:val="340"/>
          <w:trPrChange w:id="32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0E6D27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  <w:ins w:id="34" w:author="作成者">
              <w:r>
                <w:rPr>
                  <w:rFonts w:eastAsia="MS PGothic"/>
                  <w:snapToGrid/>
                  <w:kern w:val="0"/>
                  <w:sz w:val="22"/>
                  <w:szCs w:val="22"/>
                </w:rPr>
                <w:t>(omega)</w:t>
              </w:r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#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5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6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206871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brain fatty acids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brain </w:t>
            </w:r>
            <w:proofErr w:type="spellStart"/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phospholipid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contain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contain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0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containin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</w:pPr>
            <w:r w:rsidRPr="00F076AB">
              <w:rPr>
                <w:rFonts w:eastAsia="MS PGothic"/>
                <w:snapToGrid/>
                <w:color w:val="000000"/>
                <w:kern w:val="0"/>
                <w:sz w:val="21"/>
                <w:szCs w:val="21"/>
              </w:rPr>
              <w:t>containing</w:t>
            </w:r>
          </w:p>
        </w:tc>
      </w:tr>
      <w:tr w:rsidR="00F076AB" w:rsidRPr="00F076AB">
        <w:trPr>
          <w:gridBefore w:val="1"/>
          <w:trHeight w:val="340"/>
          <w:trPrChange w:id="42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3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4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(%)</w:t>
            </w:r>
            <w:r w:rsidRPr="00F076AB">
              <w:rPr>
                <w:rFonts w:eastAsia="MS PGothic"/>
                <w:snapToGrid/>
                <w:kern w:val="0"/>
                <w:sz w:val="22"/>
                <w:szCs w:val="22"/>
                <w:vertAlign w:val="superscript"/>
              </w:rPr>
              <w:t>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6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206871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fatty acid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7% soybean oi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8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20% soybean oi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2% soybean oi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0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076AB" w:rsidRPr="00F076AB" w:rsidRDefault="00F076AB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2% soybean oil</w:t>
            </w:r>
          </w:p>
        </w:tc>
      </w:tr>
      <w:tr w:rsidR="00206871" w:rsidRPr="00F076AB">
        <w:trPr>
          <w:gridBefore w:val="1"/>
          <w:trHeight w:val="340"/>
          <w:trPrChange w:id="51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2" w:author="作成者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3" w:author="作成者">
              <w:tcPr>
                <w:tcW w:w="26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left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4" w:author="作成者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5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(%)</w:t>
            </w:r>
            <w:r w:rsidRPr="00F076AB">
              <w:rPr>
                <w:rFonts w:eastAsia="MS PGothic"/>
                <w:snapToGrid/>
                <w:kern w:val="0"/>
                <w:sz w:val="22"/>
                <w:szCs w:val="22"/>
                <w:vertAlign w:val="superscript"/>
              </w:rPr>
              <w:t>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6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  <w:r>
              <w:rPr>
                <w:rFonts w:eastAsia="MS PGothic"/>
                <w:snapToGrid/>
                <w:kern w:val="0"/>
                <w:sz w:val="22"/>
                <w:szCs w:val="22"/>
              </w:rPr>
              <w:t>(%)</w:t>
            </w:r>
            <w:ins w:id="57" w:author="作成者">
              <w:r w:rsidR="00FC0841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3</w:t>
              </w:r>
              <w:r w:rsidR="00FC0841" w:rsidRPr="00F076AB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)</w:t>
              </w:r>
              <w:r w:rsidR="00AF25F7">
                <w:rPr>
                  <w:rFonts w:eastAsia="MS PGothic"/>
                  <w:snapToGrid/>
                  <w:kern w:val="0"/>
                  <w:sz w:val="22"/>
                  <w:szCs w:val="22"/>
                </w:rPr>
                <w:t xml:space="preserve"> </w:t>
              </w:r>
              <w:r w:rsidR="00AF25F7" w:rsidRPr="00AF25F7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  <w:rPrChange w:id="58" w:author="作成者">
                    <w:rPr>
                      <w:rFonts w:eastAsia="MS PGothic"/>
                      <w:snapToGrid/>
                      <w:kern w:val="0"/>
                      <w:sz w:val="22"/>
                      <w:szCs w:val="22"/>
                    </w:rPr>
                  </w:rPrChange>
                </w:rPr>
                <w:t>$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 xml:space="preserve">　</w:t>
            </w:r>
            <w:r>
              <w:rPr>
                <w:rFonts w:eastAsia="MS PGothic"/>
                <w:snapToGrid/>
                <w:kern w:val="0"/>
                <w:sz w:val="22"/>
                <w:szCs w:val="22"/>
              </w:rPr>
              <w:t>(%)</w:t>
            </w:r>
            <w:ins w:id="60" w:author="作成者">
              <w:r w:rsidR="00AF25F7" w:rsidRPr="00AF25F7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$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1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206871" w:rsidRPr="00F076AB" w:rsidRDefault="00206871" w:rsidP="00F076AB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18% SOS-POP</w:t>
            </w:r>
            <w:r>
              <w:rPr>
                <w:rFonts w:eastAsia="MS PGothic"/>
                <w:snapToGrid/>
                <w:kern w:val="0"/>
                <w:sz w:val="22"/>
                <w:szCs w:val="22"/>
              </w:rPr>
              <w:t xml:space="preserve"> (%)</w:t>
            </w:r>
            <w:ins w:id="62" w:author="作成者">
              <w:r w:rsidR="00AF25F7" w:rsidRPr="00AF25F7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$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3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34484E" w:rsidRDefault="00206871">
            <w:pPr>
              <w:widowControl/>
              <w:jc w:val="center"/>
              <w:rPr>
                <w:rFonts w:eastAsia="MS PGothic"/>
                <w:snapToGrid/>
                <w:kern w:val="0"/>
                <w:sz w:val="22"/>
                <w:szCs w:val="22"/>
              </w:rPr>
            </w:pPr>
            <w:r w:rsidRPr="00F076AB">
              <w:rPr>
                <w:rFonts w:eastAsia="MS PGothic"/>
                <w:snapToGrid/>
                <w:kern w:val="0"/>
                <w:sz w:val="22"/>
                <w:szCs w:val="22"/>
              </w:rPr>
              <w:t>18% fish oil</w:t>
            </w:r>
            <w:ins w:id="64" w:author="作成者">
              <w:r w:rsidR="00F25E77">
                <w:rPr>
                  <w:rFonts w:eastAsia="MS PGothic"/>
                  <w:snapToGrid/>
                  <w:kern w:val="0"/>
                  <w:sz w:val="22"/>
                  <w:szCs w:val="22"/>
                </w:rPr>
                <w:t xml:space="preserve"> (%)</w:t>
              </w:r>
              <w:r w:rsidR="00AF25F7" w:rsidRPr="00AF25F7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$</w:t>
              </w:r>
              <w:del w:id="65" w:author="作成者">
                <w:r w:rsidR="00BD6F81" w:rsidRPr="00BD6F81">
                  <w:rPr>
                    <w:rFonts w:eastAsia="MS PGothic"/>
                    <w:snapToGrid/>
                    <w:kern w:val="0"/>
                    <w:sz w:val="22"/>
                    <w:szCs w:val="22"/>
                    <w:vertAlign w:val="superscript"/>
                    <w:rPrChange w:id="66" w:author="作成者">
                      <w:rPr>
                        <w:rFonts w:eastAsia="MS PGothic"/>
                        <w:snapToGrid/>
                        <w:kern w:val="0"/>
                        <w:sz w:val="22"/>
                        <w:szCs w:val="22"/>
                      </w:rPr>
                    </w:rPrChange>
                  </w:rPr>
                  <w:delText>&amp;</w:delText>
                </w:r>
              </w:del>
            </w:ins>
          </w:p>
        </w:tc>
      </w:tr>
      <w:tr w:rsidR="000A092D" w:rsidRPr="00F076AB">
        <w:trPr>
          <w:gridBefore w:val="1"/>
          <w:trHeight w:val="340"/>
          <w:ins w:id="67" w:author="作成者"/>
          <w:trPrChange w:id="68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69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left"/>
              <w:rPr>
                <w:ins w:id="7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71" w:author="作成者">
              <w:r w:rsidRPr="00BD6F81">
                <w:rPr>
                  <w:rFonts w:eastAsia="ＭＳ Ｐゴシック"/>
                  <w:sz w:val="22"/>
                  <w:szCs w:val="22"/>
                  <w:rPrChange w:id="7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4:0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73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left"/>
              <w:rPr>
                <w:ins w:id="74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75" w:author="作成者">
              <w:r w:rsidRPr="00BD6F81">
                <w:rPr>
                  <w:rFonts w:eastAsia="ＭＳ Ｐゴシック"/>
                  <w:sz w:val="22"/>
                  <w:szCs w:val="22"/>
                  <w:rPrChange w:id="7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Myrist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7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78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1548A2" w:rsidRDefault="00BD6F81" w:rsidP="00F076AB">
            <w:pPr>
              <w:widowControl/>
              <w:jc w:val="center"/>
              <w:rPr>
                <w:ins w:id="79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80" w:author="作成者">
              <w:r w:rsidRPr="00BD6F81">
                <w:rPr>
                  <w:rFonts w:eastAsia="ＭＳ Ｐゴシック"/>
                  <w:sz w:val="22"/>
                  <w:szCs w:val="22"/>
                  <w:rPrChange w:id="8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8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3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1548A2" w:rsidRDefault="00BD6F81" w:rsidP="00F076AB">
            <w:pPr>
              <w:widowControl/>
              <w:jc w:val="center"/>
              <w:rPr>
                <w:ins w:id="84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85" w:author="作成者">
              <w:r w:rsidRPr="00BD6F81">
                <w:rPr>
                  <w:rFonts w:eastAsia="ＭＳ Ｐゴシック"/>
                  <w:sz w:val="22"/>
                  <w:szCs w:val="22"/>
                  <w:rPrChange w:id="8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8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88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8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90" w:author="作成者">
              <w:r w:rsidRPr="00BD6F81">
                <w:rPr>
                  <w:rFonts w:eastAsia="ＭＳ Ｐゴシック"/>
                  <w:sz w:val="22"/>
                  <w:szCs w:val="22"/>
                  <w:rPrChange w:id="9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1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9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9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94" w:author="作成者">
              <w:r w:rsidRPr="00BD6F81">
                <w:rPr>
                  <w:rFonts w:eastAsia="ＭＳ Ｐゴシック"/>
                  <w:sz w:val="22"/>
                  <w:szCs w:val="22"/>
                  <w:rPrChange w:id="9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2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96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9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98" w:author="作成者">
              <w:r w:rsidRPr="00BD6F81">
                <w:rPr>
                  <w:rFonts w:eastAsia="ＭＳ Ｐゴシック"/>
                  <w:sz w:val="22"/>
                  <w:szCs w:val="22"/>
                  <w:rPrChange w:id="9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0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10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02" w:author="作成者">
              <w:r w:rsidRPr="00BD6F81">
                <w:rPr>
                  <w:rFonts w:eastAsia="ＭＳ Ｐゴシック"/>
                  <w:sz w:val="22"/>
                  <w:szCs w:val="22"/>
                  <w:rPrChange w:id="10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83 </w:t>
              </w:r>
            </w:ins>
          </w:p>
        </w:tc>
      </w:tr>
      <w:tr w:rsidR="001548A2" w:rsidRPr="00F076AB">
        <w:trPr>
          <w:gridBefore w:val="1"/>
          <w:trHeight w:val="340"/>
          <w:ins w:id="104" w:author="作成者"/>
          <w:trPrChange w:id="105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6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10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08" w:author="作成者">
              <w:r w:rsidRPr="00BD6F81">
                <w:rPr>
                  <w:rFonts w:eastAsia="ＭＳ Ｐゴシック"/>
                  <w:sz w:val="22"/>
                  <w:szCs w:val="22"/>
                  <w:rPrChange w:id="10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6:0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0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111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112" w:author="作成者">
              <w:r w:rsidRPr="00BD6F81">
                <w:rPr>
                  <w:rFonts w:eastAsia="ＭＳ Ｐゴシック"/>
                  <w:sz w:val="22"/>
                  <w:szCs w:val="22"/>
                  <w:rPrChange w:id="11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Palmit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11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5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11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17" w:author="作成者">
              <w:r>
                <w:rPr>
                  <w:rFonts w:eastAsia="MS PGothic"/>
                  <w:snapToGrid/>
                  <w:kern w:val="0"/>
                  <w:sz w:val="22"/>
                  <w:szCs w:val="22"/>
                </w:rPr>
                <w:t>27.00</w:t>
              </w:r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± 2.09</w:t>
              </w:r>
              <w:del w:id="118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119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27.00 7.0dti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0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12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22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25.91 ± 0.80</w:t>
              </w:r>
              <w:del w:id="123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124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25.91 ic aci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5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12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27" w:author="作成者">
              <w:r w:rsidRPr="00BD6F81">
                <w:rPr>
                  <w:rFonts w:eastAsia="ＭＳ Ｐゴシック"/>
                  <w:sz w:val="22"/>
                  <w:szCs w:val="22"/>
                  <w:rPrChange w:id="12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74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9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13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31" w:author="作成者">
              <w:r w:rsidRPr="00BD6F81">
                <w:rPr>
                  <w:rFonts w:eastAsia="ＭＳ Ｐゴシック"/>
                  <w:sz w:val="22"/>
                  <w:szCs w:val="22"/>
                  <w:rPrChange w:id="13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2.12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33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13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35" w:author="作成者">
              <w:r w:rsidRPr="00BD6F81">
                <w:rPr>
                  <w:rFonts w:eastAsia="ＭＳ Ｐゴシック"/>
                  <w:sz w:val="22"/>
                  <w:szCs w:val="22"/>
                  <w:rPrChange w:id="13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6.91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37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13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39" w:author="作成者">
              <w:r w:rsidRPr="00BD6F81">
                <w:rPr>
                  <w:rFonts w:eastAsia="ＭＳ Ｐゴシック"/>
                  <w:sz w:val="22"/>
                  <w:szCs w:val="22"/>
                  <w:rPrChange w:id="14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2.65 </w:t>
              </w:r>
            </w:ins>
          </w:p>
        </w:tc>
      </w:tr>
      <w:tr w:rsidR="000A092D" w:rsidRPr="00F076AB">
        <w:trPr>
          <w:gridBefore w:val="1"/>
          <w:trHeight w:val="340"/>
          <w:ins w:id="141" w:author="作成者"/>
          <w:trPrChange w:id="142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43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left"/>
              <w:rPr>
                <w:ins w:id="14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45" w:author="作成者">
              <w:r w:rsidRPr="00BD6F81">
                <w:rPr>
                  <w:rFonts w:eastAsia="ＭＳ Ｐゴシック"/>
                  <w:sz w:val="22"/>
                  <w:szCs w:val="22"/>
                  <w:rPrChange w:id="14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6:1 (n-7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47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left"/>
              <w:rPr>
                <w:ins w:id="14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149" w:author="作成者">
              <w:r w:rsidRPr="00BD6F81">
                <w:rPr>
                  <w:rFonts w:eastAsia="ＭＳ Ｐゴシック"/>
                  <w:sz w:val="22"/>
                  <w:szCs w:val="22"/>
                  <w:rPrChange w:id="15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Palmitole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15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52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1548A2" w:rsidRDefault="00BD6F81" w:rsidP="00F076AB">
            <w:pPr>
              <w:widowControl/>
              <w:jc w:val="center"/>
              <w:rPr>
                <w:ins w:id="153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154" w:author="作成者">
              <w:r w:rsidRPr="00BD6F81">
                <w:rPr>
                  <w:rFonts w:eastAsia="ＭＳ Ｐゴシック"/>
                  <w:sz w:val="22"/>
                  <w:szCs w:val="22"/>
                  <w:rPrChange w:id="15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15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57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1548A2" w:rsidRDefault="0005695A" w:rsidP="00F076AB">
            <w:pPr>
              <w:widowControl/>
              <w:jc w:val="center"/>
              <w:rPr>
                <w:ins w:id="15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159" w:author="作成者">
              <w:r>
                <w:rPr>
                  <w:rFonts w:eastAsia="ＭＳ Ｐゴシック"/>
                  <w:sz w:val="22"/>
                  <w:szCs w:val="22"/>
                </w:rPr>
                <w:t>n.d</w:t>
              </w:r>
              <w:proofErr w:type="spellEnd"/>
              <w:r>
                <w:rPr>
                  <w:rFonts w:eastAsia="ＭＳ Ｐゴシック"/>
                  <w:sz w:val="22"/>
                  <w:szCs w:val="22"/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60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16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62" w:author="作成者">
              <w:r w:rsidRPr="00BD6F81">
                <w:rPr>
                  <w:rFonts w:eastAsia="ＭＳ Ｐゴシック"/>
                  <w:sz w:val="22"/>
                  <w:szCs w:val="22"/>
                  <w:rPrChange w:id="16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1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64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16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66" w:author="作成者">
              <w:r w:rsidRPr="00BD6F81">
                <w:rPr>
                  <w:rFonts w:eastAsia="ＭＳ Ｐゴシック"/>
                  <w:sz w:val="22"/>
                  <w:szCs w:val="22"/>
                  <w:rPrChange w:id="16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2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68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16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70" w:author="作成者">
              <w:r w:rsidRPr="00BD6F81">
                <w:rPr>
                  <w:rFonts w:eastAsia="ＭＳ Ｐゴシック"/>
                  <w:sz w:val="22"/>
                  <w:szCs w:val="22"/>
                  <w:rPrChange w:id="17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72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A092D" w:rsidRPr="000A092D" w:rsidRDefault="00BD6F81" w:rsidP="00F076AB">
            <w:pPr>
              <w:widowControl/>
              <w:jc w:val="center"/>
              <w:rPr>
                <w:ins w:id="17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74" w:author="作成者">
              <w:r w:rsidRPr="00BD6F81">
                <w:rPr>
                  <w:rFonts w:eastAsia="ＭＳ Ｐゴシック"/>
                  <w:sz w:val="22"/>
                  <w:szCs w:val="22"/>
                  <w:rPrChange w:id="17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.37 </w:t>
              </w:r>
            </w:ins>
          </w:p>
        </w:tc>
      </w:tr>
      <w:tr w:rsidR="001548A2" w:rsidRPr="00F076AB">
        <w:trPr>
          <w:gridBefore w:val="1"/>
          <w:trHeight w:val="340"/>
          <w:ins w:id="176" w:author="作成者"/>
          <w:trPrChange w:id="177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78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17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80" w:author="作成者">
              <w:r w:rsidRPr="00BD6F81">
                <w:rPr>
                  <w:rFonts w:eastAsia="ＭＳ Ｐゴシック"/>
                  <w:sz w:val="22"/>
                  <w:szCs w:val="22"/>
                  <w:rPrChange w:id="18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8:0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82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183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184" w:author="作成者">
              <w:r w:rsidRPr="00BD6F81">
                <w:rPr>
                  <w:rFonts w:eastAsia="ＭＳ Ｐゴシック"/>
                  <w:sz w:val="22"/>
                  <w:szCs w:val="22"/>
                  <w:rPrChange w:id="18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Stear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18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87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18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89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21.32 ± 4.22</w:t>
              </w:r>
              <w:del w:id="190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191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 xml:space="preserve">21.32 cleic 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9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19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94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19.51 ± 0.21</w:t>
              </w:r>
              <w:del w:id="195" w:author="作成者">
                <w:r w:rsidR="0005695A">
                  <w:rPr>
                    <w:rFonts w:eastAsia="ＭＳ Ｐゴシック"/>
                    <w:sz w:val="22"/>
                    <w:szCs w:val="22"/>
                  </w:rPr>
                  <w:delText>19.51 ± 0.21n.d.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96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19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198" w:author="作成者">
              <w:r w:rsidRPr="00BD6F81">
                <w:rPr>
                  <w:rFonts w:eastAsia="ＭＳ Ｐゴシック"/>
                  <w:sz w:val="22"/>
                  <w:szCs w:val="22"/>
                  <w:rPrChange w:id="19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3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00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0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02" w:author="作成者">
              <w:r w:rsidRPr="00BD6F81">
                <w:rPr>
                  <w:rFonts w:eastAsia="ＭＳ Ｐゴシック"/>
                  <w:sz w:val="22"/>
                  <w:szCs w:val="22"/>
                  <w:rPrChange w:id="20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86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04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0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06" w:author="作成者">
              <w:r w:rsidRPr="00BD6F81">
                <w:rPr>
                  <w:rFonts w:eastAsia="ＭＳ Ｐゴシック"/>
                  <w:sz w:val="22"/>
                  <w:szCs w:val="22"/>
                  <w:rPrChange w:id="20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6.79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08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0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10" w:author="作成者">
              <w:r w:rsidRPr="00BD6F81">
                <w:rPr>
                  <w:rFonts w:eastAsia="ＭＳ Ｐゴシック"/>
                  <w:sz w:val="22"/>
                  <w:szCs w:val="22"/>
                  <w:rPrChange w:id="21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59 </w:t>
              </w:r>
            </w:ins>
          </w:p>
        </w:tc>
      </w:tr>
      <w:tr w:rsidR="001548A2" w:rsidRPr="00F076AB">
        <w:trPr>
          <w:gridBefore w:val="1"/>
          <w:trHeight w:val="340"/>
          <w:ins w:id="212" w:author="作成者"/>
          <w:trPrChange w:id="213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14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E6D27" w:rsidRDefault="00BD6F81" w:rsidP="00F076AB">
            <w:pPr>
              <w:widowControl/>
              <w:jc w:val="left"/>
              <w:rPr>
                <w:ins w:id="21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16" w:author="作成者">
              <w:r w:rsidRPr="00BD6F81">
                <w:rPr>
                  <w:rFonts w:eastAsia="ＭＳ Ｐゴシック"/>
                  <w:sz w:val="22"/>
                  <w:szCs w:val="22"/>
                  <w:rPrChange w:id="21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8:1 (n-9)</w:t>
              </w:r>
              <w:del w:id="218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219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8:1</w:delText>
                </w:r>
              </w:del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20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22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22" w:author="作成者">
              <w:r w:rsidRPr="00BD6F81">
                <w:rPr>
                  <w:rFonts w:eastAsia="ＭＳ Ｐゴシック"/>
                  <w:sz w:val="22"/>
                  <w:szCs w:val="22"/>
                  <w:rPrChange w:id="22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Oleic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24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22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26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20.36 ± 5.19</w:t>
              </w:r>
              <w:del w:id="227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228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20.36 acid21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29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23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31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18.47 ± 0.48</w:t>
              </w:r>
              <w:del w:id="232" w:author="作成者">
                <w:r w:rsidR="0005695A">
                  <w:rPr>
                    <w:rFonts w:eastAsia="ＭＳ Ｐゴシック"/>
                    <w:sz w:val="22"/>
                    <w:szCs w:val="22"/>
                  </w:rPr>
                  <w:delText>18.47 ± 0.4819.51 ± 0.48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33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3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35" w:author="作成者">
              <w:r w:rsidRPr="00BD6F81">
                <w:rPr>
                  <w:rFonts w:eastAsia="ＭＳ Ｐゴシック"/>
                  <w:sz w:val="22"/>
                  <w:szCs w:val="22"/>
                  <w:rPrChange w:id="23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.65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37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3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39" w:author="作成者">
              <w:r w:rsidRPr="00BD6F81">
                <w:rPr>
                  <w:rFonts w:eastAsia="ＭＳ Ｐゴシック"/>
                  <w:sz w:val="22"/>
                  <w:szCs w:val="22"/>
                  <w:rPrChange w:id="24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4.7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41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42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43" w:author="作成者">
              <w:r w:rsidRPr="00BD6F81">
                <w:rPr>
                  <w:rFonts w:eastAsia="ＭＳ Ｐゴシック"/>
                  <w:sz w:val="22"/>
                  <w:szCs w:val="22"/>
                  <w:rPrChange w:id="24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7.17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45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24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47" w:author="作成者">
              <w:r w:rsidRPr="00BD6F81">
                <w:rPr>
                  <w:rFonts w:eastAsia="ＭＳ Ｐゴシック"/>
                  <w:sz w:val="22"/>
                  <w:szCs w:val="22"/>
                  <w:rPrChange w:id="24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2.17 </w:t>
              </w:r>
            </w:ins>
          </w:p>
        </w:tc>
      </w:tr>
      <w:tr w:rsidR="000E6D27" w:rsidRPr="00F076AB">
        <w:trPr>
          <w:gridBefore w:val="1"/>
          <w:trHeight w:val="340"/>
          <w:ins w:id="249" w:author="作成者"/>
          <w:trPrChange w:id="250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51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E6D27" w:rsidRDefault="00BD6F81" w:rsidP="00F076AB">
            <w:pPr>
              <w:widowControl/>
              <w:jc w:val="left"/>
              <w:rPr>
                <w:ins w:id="252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53" w:author="作成者">
              <w:r w:rsidRPr="00BD6F81">
                <w:rPr>
                  <w:rFonts w:eastAsia="ＭＳ Ｐゴシック"/>
                  <w:sz w:val="22"/>
                  <w:szCs w:val="22"/>
                  <w:rPrChange w:id="25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8:2 (n-6)</w:t>
              </w:r>
              <w:del w:id="255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256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8:2</w:delText>
                </w:r>
              </w:del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57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left"/>
              <w:rPr>
                <w:ins w:id="25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259" w:author="作成者">
              <w:r w:rsidRPr="00BD6F81">
                <w:rPr>
                  <w:rFonts w:eastAsia="ＭＳ Ｐゴシック"/>
                  <w:sz w:val="22"/>
                  <w:szCs w:val="22"/>
                  <w:rPrChange w:id="26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Linole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26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62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1548A2" w:rsidRDefault="001548A2" w:rsidP="00F076AB">
            <w:pPr>
              <w:widowControl/>
              <w:jc w:val="center"/>
              <w:rPr>
                <w:ins w:id="26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64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4.64 ± 3.46</w:t>
              </w:r>
              <w:del w:id="265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266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4.64 eic ac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67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1548A2" w:rsidRDefault="0005695A" w:rsidP="00F076AB">
            <w:pPr>
              <w:widowControl/>
              <w:jc w:val="center"/>
              <w:rPr>
                <w:ins w:id="26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269" w:author="作成者">
              <w:r>
                <w:rPr>
                  <w:rFonts w:eastAsia="ＭＳ Ｐゴシック"/>
                  <w:sz w:val="22"/>
                  <w:szCs w:val="22"/>
                </w:rPr>
                <w:t>n.d</w:t>
              </w:r>
              <w:proofErr w:type="spellEnd"/>
              <w:r>
                <w:rPr>
                  <w:rFonts w:eastAsia="ＭＳ Ｐゴシック"/>
                  <w:sz w:val="22"/>
                  <w:szCs w:val="22"/>
                </w:rPr>
                <w:t>.</w:t>
              </w:r>
              <w:del w:id="270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271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8.47 ic aci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72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27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74" w:author="作成者">
              <w:r w:rsidRPr="00BD6F81">
                <w:rPr>
                  <w:rFonts w:eastAsia="ＭＳ Ｐゴシック"/>
                  <w:sz w:val="22"/>
                  <w:szCs w:val="22"/>
                  <w:rPrChange w:id="27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3.75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76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27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78" w:author="作成者">
              <w:r w:rsidRPr="00BD6F81">
                <w:rPr>
                  <w:rFonts w:eastAsia="ＭＳ Ｐゴシック"/>
                  <w:sz w:val="22"/>
                  <w:szCs w:val="22"/>
                  <w:rPrChange w:id="27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0.7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80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28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82" w:author="作成者">
              <w:r w:rsidRPr="00BD6F81">
                <w:rPr>
                  <w:rFonts w:eastAsia="ＭＳ Ｐゴシック"/>
                  <w:sz w:val="22"/>
                  <w:szCs w:val="22"/>
                  <w:rPrChange w:id="28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.07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84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28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86" w:author="作成者">
              <w:r w:rsidRPr="00BD6F81">
                <w:rPr>
                  <w:rFonts w:eastAsia="ＭＳ Ｐゴシック"/>
                  <w:sz w:val="22"/>
                  <w:szCs w:val="22"/>
                  <w:rPrChange w:id="28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.27 </w:t>
              </w:r>
            </w:ins>
          </w:p>
        </w:tc>
      </w:tr>
      <w:tr w:rsidR="000E6D27" w:rsidRPr="00F076AB">
        <w:trPr>
          <w:gridBefore w:val="1"/>
          <w:trHeight w:val="340"/>
          <w:ins w:id="288" w:author="作成者"/>
          <w:trPrChange w:id="289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90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E6D27" w:rsidRDefault="00BD6F81" w:rsidP="00F076AB">
            <w:pPr>
              <w:widowControl/>
              <w:jc w:val="left"/>
              <w:rPr>
                <w:ins w:id="29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92" w:author="作成者">
              <w:r w:rsidRPr="00BD6F81">
                <w:rPr>
                  <w:rFonts w:eastAsia="ＭＳ Ｐゴシック"/>
                  <w:sz w:val="22"/>
                  <w:szCs w:val="22"/>
                  <w:rPrChange w:id="29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8:3 (n-3)</w:t>
              </w:r>
              <w:del w:id="294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295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8:3</w:delText>
                </w:r>
              </w:del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96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left"/>
              <w:rPr>
                <w:ins w:id="29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298" w:author="作成者">
              <w:r w:rsidRPr="00BD6F81">
                <w:rPr>
                  <w:rFonts w:eastAsia="ＭＳ Ｐゴシック"/>
                  <w:sz w:val="22"/>
                  <w:szCs w:val="22"/>
                  <w:rPrChange w:id="29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Alpha-</w:t>
              </w:r>
              <w:proofErr w:type="spellStart"/>
              <w:r w:rsidRPr="00BD6F81">
                <w:rPr>
                  <w:rFonts w:eastAsia="ＭＳ Ｐゴシック"/>
                  <w:sz w:val="22"/>
                  <w:szCs w:val="22"/>
                  <w:rPrChange w:id="30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linolen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0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02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1548A2" w:rsidRDefault="00BD6F81" w:rsidP="00F076AB">
            <w:pPr>
              <w:widowControl/>
              <w:jc w:val="center"/>
              <w:rPr>
                <w:ins w:id="303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304" w:author="作成者">
              <w:r w:rsidRPr="00BD6F81">
                <w:rPr>
                  <w:rFonts w:eastAsia="ＭＳ Ｐゴシック"/>
                  <w:sz w:val="22"/>
                  <w:szCs w:val="22"/>
                  <w:rPrChange w:id="30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0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07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1548A2" w:rsidRDefault="00BD6F81" w:rsidP="00F076AB">
            <w:pPr>
              <w:widowControl/>
              <w:jc w:val="center"/>
              <w:rPr>
                <w:ins w:id="30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309" w:author="作成者">
              <w:r w:rsidRPr="00BD6F81">
                <w:rPr>
                  <w:rFonts w:eastAsia="ＭＳ Ｐゴシック"/>
                  <w:sz w:val="22"/>
                  <w:szCs w:val="22"/>
                  <w:rPrChange w:id="31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1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12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31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14" w:author="作成者">
              <w:r w:rsidRPr="00BD6F81">
                <w:rPr>
                  <w:rFonts w:eastAsia="ＭＳ Ｐゴシック"/>
                  <w:sz w:val="22"/>
                  <w:szCs w:val="22"/>
                  <w:rPrChange w:id="31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46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16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31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18" w:author="作成者">
              <w:r w:rsidRPr="00BD6F81">
                <w:rPr>
                  <w:rFonts w:eastAsia="ＭＳ Ｐゴシック"/>
                  <w:sz w:val="22"/>
                  <w:szCs w:val="22"/>
                  <w:rPrChange w:id="31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1.32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20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32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22" w:author="作成者">
              <w:r w:rsidRPr="00BD6F81">
                <w:rPr>
                  <w:rFonts w:eastAsia="ＭＳ Ｐゴシック"/>
                  <w:sz w:val="22"/>
                  <w:szCs w:val="22"/>
                  <w:rPrChange w:id="32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13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24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E6D27" w:rsidRPr="000A092D" w:rsidRDefault="00BD6F81" w:rsidP="00F076AB">
            <w:pPr>
              <w:widowControl/>
              <w:jc w:val="center"/>
              <w:rPr>
                <w:ins w:id="32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26" w:author="作成者">
              <w:r w:rsidRPr="00BD6F81">
                <w:rPr>
                  <w:rFonts w:eastAsia="ＭＳ Ｐゴシック"/>
                  <w:sz w:val="22"/>
                  <w:szCs w:val="22"/>
                  <w:rPrChange w:id="32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21 </w:t>
              </w:r>
            </w:ins>
          </w:p>
        </w:tc>
      </w:tr>
      <w:tr w:rsidR="00F87822" w:rsidRPr="00F076AB">
        <w:trPr>
          <w:gridBefore w:val="1"/>
          <w:trHeight w:val="340"/>
          <w:ins w:id="328" w:author="作成者"/>
          <w:trPrChange w:id="329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30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87822" w:rsidRDefault="00BD6F81" w:rsidP="00F076AB">
            <w:pPr>
              <w:widowControl/>
              <w:jc w:val="left"/>
              <w:rPr>
                <w:ins w:id="331" w:author="作成者"/>
                <w:rFonts w:eastAsia="ＭＳ Ｐゴシック"/>
                <w:sz w:val="22"/>
                <w:szCs w:val="22"/>
              </w:rPr>
            </w:pPr>
            <w:ins w:id="332" w:author="作成者">
              <w:r w:rsidRPr="00BD6F81">
                <w:rPr>
                  <w:rFonts w:eastAsia="ＭＳ Ｐゴシック"/>
                  <w:sz w:val="22"/>
                  <w:szCs w:val="22"/>
                  <w:rPrChange w:id="33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18:4 (n-3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34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87822" w:rsidRDefault="00BD6F81" w:rsidP="00F076AB">
            <w:pPr>
              <w:widowControl/>
              <w:jc w:val="left"/>
              <w:rPr>
                <w:ins w:id="335" w:author="作成者"/>
                <w:rFonts w:eastAsia="ＭＳ Ｐゴシック"/>
                <w:sz w:val="22"/>
                <w:szCs w:val="22"/>
              </w:rPr>
            </w:pPr>
            <w:proofErr w:type="spellStart"/>
            <w:ins w:id="336" w:author="作成者">
              <w:r w:rsidRPr="00BD6F81">
                <w:rPr>
                  <w:rFonts w:eastAsia="ＭＳ Ｐゴシック"/>
                  <w:sz w:val="22"/>
                  <w:szCs w:val="22"/>
                  <w:rPrChange w:id="33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Stearidon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3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 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39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05695A" w:rsidP="00F076AB">
            <w:pPr>
              <w:widowControl/>
              <w:jc w:val="center"/>
              <w:rPr>
                <w:ins w:id="340" w:author="作成者"/>
                <w:rFonts w:eastAsia="ＭＳ Ｐゴシック"/>
                <w:sz w:val="22"/>
                <w:szCs w:val="22"/>
              </w:rPr>
            </w:pPr>
            <w:proofErr w:type="spellStart"/>
            <w:ins w:id="341" w:author="作成者">
              <w:r>
                <w:rPr>
                  <w:rFonts w:eastAsia="ＭＳ Ｐゴシック"/>
                  <w:sz w:val="22"/>
                  <w:szCs w:val="22"/>
                </w:rPr>
                <w:t>n.d</w:t>
              </w:r>
              <w:proofErr w:type="spellEnd"/>
              <w:r>
                <w:rPr>
                  <w:rFonts w:eastAsia="ＭＳ Ｐゴシック"/>
                  <w:sz w:val="22"/>
                  <w:szCs w:val="22"/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4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05695A" w:rsidP="00F076AB">
            <w:pPr>
              <w:widowControl/>
              <w:jc w:val="center"/>
              <w:rPr>
                <w:ins w:id="343" w:author="作成者"/>
                <w:rFonts w:eastAsia="ＭＳ Ｐゴシック"/>
                <w:sz w:val="22"/>
                <w:szCs w:val="22"/>
              </w:rPr>
            </w:pPr>
            <w:proofErr w:type="spellStart"/>
            <w:ins w:id="344" w:author="作成者">
              <w:r>
                <w:rPr>
                  <w:rFonts w:eastAsia="ＭＳ Ｐゴシック"/>
                  <w:sz w:val="22"/>
                  <w:szCs w:val="22"/>
                </w:rPr>
                <w:t>n.d</w:t>
              </w:r>
              <w:proofErr w:type="spellEnd"/>
              <w:r>
                <w:rPr>
                  <w:rFonts w:eastAsia="ＭＳ Ｐゴシック"/>
                  <w:sz w:val="22"/>
                  <w:szCs w:val="22"/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45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346" w:author="作成者"/>
                <w:rFonts w:eastAsia="ＭＳ Ｐゴシック"/>
                <w:sz w:val="22"/>
                <w:szCs w:val="22"/>
              </w:rPr>
            </w:pPr>
            <w:ins w:id="347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48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349" w:author="作成者"/>
                <w:rFonts w:eastAsia="ＭＳ Ｐゴシック"/>
                <w:sz w:val="22"/>
                <w:szCs w:val="22"/>
              </w:rPr>
            </w:pPr>
            <w:ins w:id="350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51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352" w:author="作成者"/>
                <w:rFonts w:eastAsia="ＭＳ Ｐゴシック"/>
                <w:sz w:val="22"/>
                <w:szCs w:val="22"/>
              </w:rPr>
            </w:pPr>
            <w:ins w:id="353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54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355" w:author="作成者"/>
                <w:rFonts w:eastAsia="ＭＳ Ｐゴシック"/>
                <w:sz w:val="22"/>
                <w:szCs w:val="22"/>
              </w:rPr>
            </w:pPr>
            <w:ins w:id="356" w:author="作成者">
              <w:r>
                <w:rPr>
                  <w:rFonts w:eastAsia="ＭＳ Ｐゴシック" w:hint="eastAsia"/>
                  <w:sz w:val="22"/>
                  <w:szCs w:val="22"/>
                </w:rPr>
                <w:t>0.41</w:t>
              </w:r>
            </w:ins>
          </w:p>
        </w:tc>
      </w:tr>
      <w:tr w:rsidR="00F87822" w:rsidRPr="00F076AB">
        <w:trPr>
          <w:gridBefore w:val="1"/>
          <w:trHeight w:val="340"/>
          <w:ins w:id="357" w:author="作成者"/>
          <w:trPrChange w:id="358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59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36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61" w:author="作成者">
              <w:r w:rsidRPr="00BD6F81">
                <w:rPr>
                  <w:rFonts w:eastAsia="ＭＳ Ｐゴシック"/>
                  <w:sz w:val="22"/>
                  <w:szCs w:val="22"/>
                  <w:rPrChange w:id="36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0:0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63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364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365" w:author="作成者">
              <w:r w:rsidRPr="00BD6F81">
                <w:rPr>
                  <w:rFonts w:eastAsia="ＭＳ Ｐゴシック"/>
                  <w:sz w:val="22"/>
                  <w:szCs w:val="22"/>
                  <w:rPrChange w:id="36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Arachid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6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68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BD6F81" w:rsidP="00F076AB">
            <w:pPr>
              <w:widowControl/>
              <w:jc w:val="center"/>
              <w:rPr>
                <w:ins w:id="369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370" w:author="作成者">
              <w:r w:rsidRPr="00BD6F81">
                <w:rPr>
                  <w:rFonts w:eastAsia="ＭＳ Ｐゴシック"/>
                  <w:sz w:val="22"/>
                  <w:szCs w:val="22"/>
                  <w:rPrChange w:id="37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7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73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BD6F81" w:rsidP="00F076AB">
            <w:pPr>
              <w:widowControl/>
              <w:jc w:val="center"/>
              <w:rPr>
                <w:ins w:id="374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375" w:author="作成者">
              <w:r w:rsidRPr="00BD6F81">
                <w:rPr>
                  <w:rFonts w:eastAsia="ＭＳ Ｐゴシック"/>
                  <w:sz w:val="22"/>
                  <w:szCs w:val="22"/>
                  <w:rPrChange w:id="37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37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78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37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80" w:author="作成者">
              <w:r w:rsidRPr="00BD6F81">
                <w:rPr>
                  <w:rFonts w:eastAsia="ＭＳ Ｐゴシック"/>
                  <w:sz w:val="22"/>
                  <w:szCs w:val="22"/>
                  <w:rPrChange w:id="38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3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8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38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84" w:author="作成者">
              <w:r w:rsidRPr="00BD6F81">
                <w:rPr>
                  <w:rFonts w:eastAsia="ＭＳ Ｐゴシック"/>
                  <w:sz w:val="22"/>
                  <w:szCs w:val="22"/>
                  <w:rPrChange w:id="38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8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86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38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88" w:author="作成者">
              <w:r w:rsidRPr="00BD6F81">
                <w:rPr>
                  <w:rFonts w:eastAsia="ＭＳ Ｐゴシック"/>
                  <w:sz w:val="22"/>
                  <w:szCs w:val="22"/>
                  <w:rPrChange w:id="38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1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90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39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92" w:author="作成者">
              <w:r w:rsidRPr="00BD6F81">
                <w:rPr>
                  <w:rFonts w:eastAsia="ＭＳ Ｐゴシック"/>
                  <w:sz w:val="22"/>
                  <w:szCs w:val="22"/>
                  <w:rPrChange w:id="39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5 </w:t>
              </w:r>
            </w:ins>
          </w:p>
        </w:tc>
      </w:tr>
      <w:tr w:rsidR="00F87822" w:rsidRPr="00F076AB">
        <w:trPr>
          <w:gridBefore w:val="1"/>
          <w:trHeight w:val="340"/>
          <w:ins w:id="394" w:author="作成者"/>
          <w:trPrChange w:id="395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396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39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398" w:author="作成者">
              <w:r w:rsidRPr="00BD6F81">
                <w:rPr>
                  <w:rFonts w:eastAsia="ＭＳ Ｐゴシック"/>
                  <w:sz w:val="22"/>
                  <w:szCs w:val="22"/>
                  <w:rPrChange w:id="39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0:1</w:t>
              </w:r>
              <w:r w:rsidR="005E3510">
                <w:rPr>
                  <w:rFonts w:eastAsia="ＭＳ Ｐゴシック"/>
                  <w:sz w:val="22"/>
                  <w:szCs w:val="22"/>
                </w:rPr>
                <w:t xml:space="preserve"> </w:t>
              </w:r>
              <w:r w:rsidR="005E3510" w:rsidRPr="000E6D27">
                <w:rPr>
                  <w:rFonts w:eastAsia="ＭＳ Ｐゴシック"/>
                  <w:sz w:val="22"/>
                  <w:szCs w:val="22"/>
                </w:rPr>
                <w:t>(n-9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00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40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02" w:author="作成者">
              <w:del w:id="403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404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 xml:space="preserve"> </w:delText>
                </w:r>
              </w:del>
              <w:proofErr w:type="spellStart"/>
              <w:r w:rsidRPr="00BD6F81">
                <w:rPr>
                  <w:rFonts w:eastAsia="ＭＳ Ｐゴシック"/>
                  <w:sz w:val="22"/>
                  <w:szCs w:val="22"/>
                  <w:rPrChange w:id="40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Gadole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0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07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BD6F81" w:rsidP="00F076AB">
            <w:pPr>
              <w:widowControl/>
              <w:jc w:val="center"/>
              <w:rPr>
                <w:ins w:id="408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409" w:author="作成者">
              <w:r w:rsidRPr="00BD6F81">
                <w:rPr>
                  <w:rFonts w:eastAsia="ＭＳ Ｐゴシック"/>
                  <w:sz w:val="22"/>
                  <w:szCs w:val="22"/>
                  <w:rPrChange w:id="41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1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1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505B9B" w:rsidRDefault="00BD6F81">
            <w:pPr>
              <w:widowControl/>
              <w:jc w:val="center"/>
              <w:rPr>
                <w:ins w:id="41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14" w:author="作成者">
              <w:r w:rsidRPr="00BD6F81">
                <w:rPr>
                  <w:rFonts w:eastAsia="ＭＳ Ｐゴシック"/>
                  <w:sz w:val="22"/>
                  <w:szCs w:val="22"/>
                  <w:rPrChange w:id="41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.01</w:t>
              </w:r>
              <w:r w:rsidR="001533E7"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±</w:t>
              </w:r>
              <w:r w:rsidR="001533E7">
                <w:rPr>
                  <w:rFonts w:eastAsia="ＭＳ Ｐゴシック"/>
                  <w:sz w:val="22"/>
                  <w:szCs w:val="22"/>
                </w:rPr>
                <w:t xml:space="preserve"> 0.15</w:t>
              </w:r>
              <w:del w:id="416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417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 xml:space="preserve"> eic Ac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18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41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20" w:author="作成者">
              <w:r w:rsidRPr="00BD6F81">
                <w:rPr>
                  <w:rFonts w:eastAsia="ＭＳ Ｐゴシック"/>
                  <w:sz w:val="22"/>
                  <w:szCs w:val="22"/>
                  <w:rPrChange w:id="42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1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22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423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24" w:author="作成者">
              <w:r w:rsidRPr="00BD6F81">
                <w:rPr>
                  <w:rFonts w:eastAsia="ＭＳ Ｐゴシック"/>
                  <w:sz w:val="22"/>
                  <w:szCs w:val="22"/>
                  <w:rPrChange w:id="42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4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26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42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28" w:author="作成者">
              <w:r w:rsidRPr="00BD6F81">
                <w:rPr>
                  <w:rFonts w:eastAsia="ＭＳ Ｐゴシック"/>
                  <w:sz w:val="22"/>
                  <w:szCs w:val="22"/>
                  <w:rPrChange w:id="42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30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43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32" w:author="作成者">
              <w:r w:rsidRPr="00BD6F81">
                <w:rPr>
                  <w:rFonts w:eastAsia="ＭＳ Ｐゴシック"/>
                  <w:sz w:val="22"/>
                  <w:szCs w:val="22"/>
                  <w:rPrChange w:id="43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10 </w:t>
              </w:r>
            </w:ins>
          </w:p>
        </w:tc>
      </w:tr>
      <w:tr w:rsidR="001548A2" w:rsidRPr="00F076AB">
        <w:trPr>
          <w:gridBefore w:val="1"/>
          <w:trHeight w:val="340"/>
          <w:ins w:id="434" w:author="作成者"/>
          <w:trPrChange w:id="435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36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43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38" w:author="作成者">
              <w:r w:rsidRPr="00BD6F81">
                <w:rPr>
                  <w:rFonts w:eastAsia="ＭＳ Ｐゴシック"/>
                  <w:sz w:val="22"/>
                  <w:szCs w:val="22"/>
                  <w:rPrChange w:id="43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0:4 (n-6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40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441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442" w:author="作成者">
              <w:r w:rsidRPr="00BD6F81">
                <w:rPr>
                  <w:rFonts w:eastAsia="ＭＳ Ｐゴシック"/>
                  <w:sz w:val="22"/>
                  <w:szCs w:val="22"/>
                  <w:rPrChange w:id="44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Arachidon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4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 (AA)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45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44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47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7.72 ± 2.65</w:t>
              </w:r>
              <w:del w:id="448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449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7.72  (AA)c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50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45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52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9.32 ± 0.35</w:t>
              </w:r>
              <w:del w:id="453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454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9.32  (AA)c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55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45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57" w:author="作成者">
              <w:r w:rsidRPr="00BD6F81">
                <w:rPr>
                  <w:rFonts w:eastAsia="ＭＳ Ｐゴシック"/>
                  <w:sz w:val="22"/>
                  <w:szCs w:val="22"/>
                  <w:rPrChange w:id="45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59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46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61" w:author="作成者">
              <w:r w:rsidRPr="00BD6F81">
                <w:rPr>
                  <w:rFonts w:eastAsia="ＭＳ Ｐゴシック"/>
                  <w:sz w:val="22"/>
                  <w:szCs w:val="22"/>
                  <w:rPrChange w:id="46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63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46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65" w:author="作成者">
              <w:r w:rsidRPr="00BD6F81">
                <w:rPr>
                  <w:rFonts w:eastAsia="ＭＳ Ｐゴシック"/>
                  <w:sz w:val="22"/>
                  <w:szCs w:val="22"/>
                  <w:rPrChange w:id="46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67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46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69" w:author="作成者">
              <w:r w:rsidRPr="00BD6F81">
                <w:rPr>
                  <w:rFonts w:eastAsia="ＭＳ Ｐゴシック"/>
                  <w:sz w:val="22"/>
                  <w:szCs w:val="22"/>
                  <w:rPrChange w:id="47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27 </w:t>
              </w:r>
            </w:ins>
          </w:p>
        </w:tc>
      </w:tr>
      <w:tr w:rsidR="00F87822" w:rsidRPr="00F076AB">
        <w:trPr>
          <w:gridBefore w:val="1"/>
          <w:trHeight w:val="340"/>
          <w:ins w:id="471" w:author="作成者"/>
          <w:trPrChange w:id="472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73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47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75" w:author="作成者">
              <w:r w:rsidRPr="00BD6F81">
                <w:rPr>
                  <w:rFonts w:eastAsia="ＭＳ Ｐゴシック"/>
                  <w:sz w:val="22"/>
                  <w:szCs w:val="22"/>
                  <w:rPrChange w:id="47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</w:t>
              </w:r>
              <w:r w:rsidR="00F25E77">
                <w:rPr>
                  <w:rFonts w:eastAsia="ＭＳ Ｐゴシック"/>
                  <w:sz w:val="22"/>
                  <w:szCs w:val="22"/>
                </w:rPr>
                <w:t>0</w:t>
              </w:r>
              <w:del w:id="477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478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2</w:delText>
                </w:r>
              </w:del>
              <w:r w:rsidRPr="00BD6F81">
                <w:rPr>
                  <w:rFonts w:eastAsia="ＭＳ Ｐゴシック"/>
                  <w:sz w:val="22"/>
                  <w:szCs w:val="22"/>
                  <w:rPrChange w:id="47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:5 (n-3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80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left"/>
              <w:rPr>
                <w:ins w:id="481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482" w:author="作成者">
              <w:r w:rsidRPr="00BD6F81">
                <w:rPr>
                  <w:rFonts w:eastAsia="ＭＳ Ｐゴシック"/>
                  <w:sz w:val="22"/>
                  <w:szCs w:val="22"/>
                  <w:rPrChange w:id="48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Eicosapentaeno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8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 (EPA)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85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BD6F81" w:rsidP="00F076AB">
            <w:pPr>
              <w:widowControl/>
              <w:jc w:val="center"/>
              <w:rPr>
                <w:ins w:id="486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487" w:author="作成者">
              <w:r w:rsidRPr="00BD6F81">
                <w:rPr>
                  <w:rFonts w:eastAsia="ＭＳ Ｐゴシック"/>
                  <w:sz w:val="22"/>
                  <w:szCs w:val="22"/>
                  <w:rPrChange w:id="48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8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90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BD6F81" w:rsidP="00F076AB">
            <w:pPr>
              <w:widowControl/>
              <w:jc w:val="center"/>
              <w:rPr>
                <w:ins w:id="491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492" w:author="作成者">
              <w:r w:rsidRPr="00BD6F81">
                <w:rPr>
                  <w:rFonts w:eastAsia="ＭＳ Ｐゴシック"/>
                  <w:sz w:val="22"/>
                  <w:szCs w:val="22"/>
                  <w:rPrChange w:id="49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n.d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49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.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95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496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497" w:author="作成者">
              <w:r w:rsidRPr="00BD6F81">
                <w:rPr>
                  <w:rFonts w:eastAsia="ＭＳ Ｐゴシック"/>
                  <w:sz w:val="22"/>
                  <w:szCs w:val="22"/>
                  <w:rPrChange w:id="498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499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500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01" w:author="作成者">
              <w:r w:rsidRPr="00BD6F81">
                <w:rPr>
                  <w:rFonts w:eastAsia="ＭＳ Ｐゴシック"/>
                  <w:sz w:val="22"/>
                  <w:szCs w:val="22"/>
                  <w:rPrChange w:id="50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03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50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05" w:author="作成者">
              <w:r w:rsidRPr="00BD6F81">
                <w:rPr>
                  <w:rFonts w:eastAsia="ＭＳ Ｐゴシック"/>
                  <w:sz w:val="22"/>
                  <w:szCs w:val="22"/>
                  <w:rPrChange w:id="506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07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BD6F81" w:rsidP="00F076AB">
            <w:pPr>
              <w:widowControl/>
              <w:jc w:val="center"/>
              <w:rPr>
                <w:ins w:id="50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09" w:author="作成者">
              <w:r w:rsidRPr="00BD6F81">
                <w:rPr>
                  <w:rFonts w:eastAsia="ＭＳ Ｐゴシック"/>
                  <w:sz w:val="22"/>
                  <w:szCs w:val="22"/>
                  <w:rPrChange w:id="51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3.21</w:t>
              </w:r>
              <w:r w:rsidR="00F87822" w:rsidRPr="000A092D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&amp;</w:t>
              </w:r>
              <w:r w:rsidRPr="00BD6F81">
                <w:rPr>
                  <w:rFonts w:eastAsia="ＭＳ Ｐゴシック"/>
                  <w:sz w:val="22"/>
                  <w:szCs w:val="22"/>
                  <w:rPrChange w:id="51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</w:t>
              </w:r>
            </w:ins>
          </w:p>
        </w:tc>
      </w:tr>
      <w:tr w:rsidR="00F87822" w:rsidRPr="00F076AB">
        <w:trPr>
          <w:gridBefore w:val="1"/>
          <w:trHeight w:val="340"/>
          <w:ins w:id="512" w:author="作成者"/>
          <w:trPrChange w:id="513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14" w:author="作成者">
              <w:tcPr>
                <w:tcW w:w="141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E6D27" w:rsidRDefault="00BD6F81" w:rsidP="00F076AB">
            <w:pPr>
              <w:widowControl/>
              <w:jc w:val="left"/>
              <w:rPr>
                <w:ins w:id="515" w:author="作成者"/>
                <w:rFonts w:eastAsia="ＭＳ Ｐゴシック"/>
                <w:sz w:val="22"/>
                <w:szCs w:val="22"/>
              </w:rPr>
            </w:pPr>
            <w:ins w:id="516" w:author="作成者">
              <w:r w:rsidRPr="00BD6F81">
                <w:rPr>
                  <w:rFonts w:eastAsia="ＭＳ Ｐゴシック"/>
                  <w:sz w:val="22"/>
                  <w:szCs w:val="22"/>
                  <w:rPrChange w:id="51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22:5 </w:t>
              </w:r>
              <w:del w:id="518" w:author="作成者">
                <w:r w:rsidRPr="00BD6F81">
                  <w:rPr>
                    <w:rFonts w:eastAsia="ＭＳ Ｐゴシック"/>
                    <w:sz w:val="22"/>
                    <w:szCs w:val="22"/>
                    <w:rPrChange w:id="519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(n-</w:delText>
                </w:r>
                <w:r w:rsidR="00F25E77" w:rsidDel="005E3510">
                  <w:rPr>
                    <w:rFonts w:eastAsia="ＭＳ Ｐゴシック"/>
                    <w:sz w:val="22"/>
                    <w:szCs w:val="22"/>
                  </w:rPr>
                  <w:delText>3</w:delText>
                </w:r>
                <w:r w:rsidRPr="00BD6F81">
                  <w:rPr>
                    <w:rFonts w:eastAsia="ＭＳ Ｐゴシック"/>
                    <w:sz w:val="22"/>
                    <w:szCs w:val="22"/>
                    <w:rPrChange w:id="520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3)</w:delText>
                </w:r>
              </w:del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21" w:author="作成者">
              <w:tcPr>
                <w:tcW w:w="269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E6D27" w:rsidRDefault="00BD6F81" w:rsidP="00F076AB">
            <w:pPr>
              <w:widowControl/>
              <w:jc w:val="left"/>
              <w:rPr>
                <w:ins w:id="522" w:author="作成者"/>
                <w:rFonts w:eastAsia="ＭＳ Ｐゴシック"/>
                <w:sz w:val="22"/>
                <w:szCs w:val="22"/>
              </w:rPr>
            </w:pPr>
            <w:proofErr w:type="spellStart"/>
            <w:ins w:id="523" w:author="作成者">
              <w:r w:rsidRPr="00BD6F81">
                <w:rPr>
                  <w:rFonts w:eastAsia="ＭＳ Ｐゴシック"/>
                  <w:sz w:val="22"/>
                  <w:szCs w:val="22"/>
                  <w:rPrChange w:id="52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Docosapentaeno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52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26" w:author="作成者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05695A" w:rsidP="00F076AB">
            <w:pPr>
              <w:widowControl/>
              <w:jc w:val="center"/>
              <w:rPr>
                <w:ins w:id="527" w:author="作成者"/>
                <w:rFonts w:eastAsia="ＭＳ Ｐゴシック"/>
                <w:sz w:val="22"/>
                <w:szCs w:val="22"/>
              </w:rPr>
            </w:pPr>
            <w:proofErr w:type="spellStart"/>
            <w:ins w:id="528" w:author="作成者">
              <w:r>
                <w:rPr>
                  <w:rFonts w:eastAsia="ＭＳ Ｐゴシック"/>
                  <w:sz w:val="22"/>
                  <w:szCs w:val="22"/>
                </w:rPr>
                <w:t>n.d</w:t>
              </w:r>
              <w:proofErr w:type="spellEnd"/>
              <w:r>
                <w:rPr>
                  <w:rFonts w:eastAsia="ＭＳ Ｐゴシック"/>
                  <w:sz w:val="22"/>
                  <w:szCs w:val="22"/>
                </w:rPr>
                <w:t>.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29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1548A2" w:rsidRDefault="0005695A" w:rsidP="00F076AB">
            <w:pPr>
              <w:widowControl/>
              <w:jc w:val="center"/>
              <w:rPr>
                <w:ins w:id="530" w:author="作成者"/>
                <w:rFonts w:eastAsia="ＭＳ Ｐゴシック"/>
                <w:sz w:val="22"/>
                <w:szCs w:val="22"/>
              </w:rPr>
            </w:pPr>
            <w:ins w:id="531" w:author="作成者">
              <w:del w:id="532" w:author="作成者">
                <w:r>
                  <w:rPr>
                    <w:rFonts w:eastAsia="ＭＳ Ｐゴシック"/>
                    <w:sz w:val="22"/>
                    <w:szCs w:val="22"/>
                  </w:rPr>
                  <w:delText>n.d.</w:delText>
                </w:r>
              </w:del>
              <w:r>
                <w:rPr>
                  <w:rFonts w:eastAsia="ＭＳ Ｐゴシック"/>
                  <w:sz w:val="22"/>
                  <w:szCs w:val="22"/>
                </w:rPr>
                <w:t>0.11 ± 0.02 (n-6)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33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534" w:author="作成者"/>
                <w:rFonts w:eastAsia="ＭＳ Ｐゴシック"/>
                <w:sz w:val="22"/>
                <w:szCs w:val="22"/>
              </w:rPr>
            </w:pPr>
            <w:ins w:id="535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36" w:author="作成者">
              <w:tcPr>
                <w:tcW w:w="1701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537" w:author="作成者"/>
                <w:rFonts w:eastAsia="ＭＳ Ｐゴシック"/>
                <w:sz w:val="22"/>
                <w:szCs w:val="22"/>
              </w:rPr>
            </w:pPr>
            <w:ins w:id="538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39" w:author="作成者">
              <w:tcPr>
                <w:tcW w:w="1842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540" w:author="作成者"/>
                <w:rFonts w:eastAsia="ＭＳ Ｐゴシック"/>
                <w:sz w:val="22"/>
                <w:szCs w:val="22"/>
              </w:rPr>
            </w:pPr>
            <w:ins w:id="541" w:author="作成者">
              <w:r w:rsidRPr="000A092D">
                <w:rPr>
                  <w:rFonts w:eastAsia="ＭＳ Ｐゴシック"/>
                  <w:sz w:val="22"/>
                  <w:szCs w:val="22"/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542" w:author="作成者">
              <w:tcPr>
                <w:tcW w:w="1560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0A092D" w:rsidRDefault="00F87822" w:rsidP="00F076AB">
            <w:pPr>
              <w:widowControl/>
              <w:jc w:val="center"/>
              <w:rPr>
                <w:ins w:id="543" w:author="作成者"/>
                <w:rFonts w:eastAsia="ＭＳ Ｐゴシック"/>
                <w:sz w:val="22"/>
                <w:szCs w:val="22"/>
              </w:rPr>
            </w:pPr>
            <w:ins w:id="544" w:author="作成者">
              <w:r>
                <w:rPr>
                  <w:rFonts w:eastAsia="ＭＳ Ｐゴシック"/>
                  <w:sz w:val="22"/>
                  <w:szCs w:val="22"/>
                </w:rPr>
                <w:t>0.36</w:t>
              </w:r>
              <w:r w:rsidR="006B1CDC">
                <w:rPr>
                  <w:rFonts w:eastAsia="ＭＳ Ｐゴシック"/>
                  <w:sz w:val="22"/>
                  <w:szCs w:val="22"/>
                </w:rPr>
                <w:t xml:space="preserve"> (n-3)</w:t>
              </w:r>
            </w:ins>
          </w:p>
        </w:tc>
      </w:tr>
      <w:tr w:rsidR="001548A2" w:rsidRPr="00F076AB">
        <w:trPr>
          <w:gridBefore w:val="1"/>
          <w:trHeight w:val="340"/>
          <w:ins w:id="545" w:author="作成者"/>
          <w:trPrChange w:id="546" w:author="作成者">
            <w:trPr>
              <w:gridAfter w:val="0"/>
              <w:wAfter w:w="206" w:type="dxa"/>
              <w:trHeight w:val="340"/>
            </w:trPr>
          </w:trPrChange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47" w:author="作成者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548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49" w:author="作成者">
              <w:r w:rsidRPr="00BD6F81">
                <w:rPr>
                  <w:rFonts w:eastAsia="ＭＳ Ｐゴシック"/>
                  <w:sz w:val="22"/>
                  <w:szCs w:val="22"/>
                  <w:rPrChange w:id="550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22:6 (n-3)</w:t>
              </w:r>
            </w:ins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51" w:author="作成者">
              <w:tcPr>
                <w:tcW w:w="26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left"/>
              <w:rPr>
                <w:ins w:id="552" w:author="作成者"/>
                <w:rFonts w:eastAsia="MS PGothic"/>
                <w:snapToGrid/>
                <w:kern w:val="0"/>
                <w:sz w:val="22"/>
                <w:szCs w:val="22"/>
              </w:rPr>
            </w:pPr>
            <w:proofErr w:type="spellStart"/>
            <w:ins w:id="553" w:author="作成者">
              <w:r w:rsidRPr="00BD6F81">
                <w:rPr>
                  <w:rFonts w:eastAsia="ＭＳ Ｐゴシック"/>
                  <w:sz w:val="22"/>
                  <w:szCs w:val="22"/>
                  <w:rPrChange w:id="554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Docosahexaenoic</w:t>
              </w:r>
              <w:proofErr w:type="spellEnd"/>
              <w:r w:rsidRPr="00BD6F81">
                <w:rPr>
                  <w:rFonts w:eastAsia="ＭＳ Ｐゴシック"/>
                  <w:sz w:val="22"/>
                  <w:szCs w:val="22"/>
                  <w:rPrChange w:id="555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acid (DHA)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56" w:author="作成者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55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58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12.47 ± 4.61</w:t>
              </w:r>
              <w:del w:id="559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560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2.47 (DHA)n</w:delText>
                </w:r>
              </w:del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61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1548A2" w:rsidRDefault="001548A2" w:rsidP="00F076AB">
            <w:pPr>
              <w:widowControl/>
              <w:jc w:val="center"/>
              <w:rPr>
                <w:ins w:id="562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63" w:author="作成者"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>15.3</w:t>
              </w:r>
              <w:r>
                <w:rPr>
                  <w:rFonts w:eastAsia="MS PGothic"/>
                  <w:snapToGrid/>
                  <w:kern w:val="0"/>
                  <w:sz w:val="22"/>
                  <w:szCs w:val="22"/>
                </w:rPr>
                <w:t>0</w:t>
              </w:r>
              <w:r w:rsidRPr="00F076AB">
                <w:rPr>
                  <w:rFonts w:eastAsia="MS PGothic"/>
                  <w:snapToGrid/>
                  <w:kern w:val="0"/>
                  <w:sz w:val="22"/>
                  <w:szCs w:val="22"/>
                </w:rPr>
                <w:t xml:space="preserve"> ± 0.95</w:t>
              </w:r>
              <w:del w:id="564" w:author="作成者">
                <w:r w:rsidR="00BD6F81" w:rsidRPr="00BD6F81">
                  <w:rPr>
                    <w:rFonts w:eastAsia="ＭＳ Ｐゴシック"/>
                    <w:sz w:val="22"/>
                    <w:szCs w:val="22"/>
                    <w:rPrChange w:id="565" w:author="作成者">
                      <w:rPr>
                        <w:rFonts w:ascii="ＭＳ Ｐゴシック" w:eastAsia="ＭＳ Ｐゴシック" w:hAnsi="ＭＳ Ｐゴシック"/>
                        <w:sz w:val="22"/>
                        <w:szCs w:val="22"/>
                      </w:rPr>
                    </w:rPrChange>
                  </w:rPr>
                  <w:delText>15.30 5.37 (</w:delText>
                </w:r>
              </w:del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66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567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68" w:author="作成者">
              <w:r w:rsidRPr="00BD6F81">
                <w:rPr>
                  <w:rFonts w:eastAsia="ＭＳ Ｐゴシック"/>
                  <w:sz w:val="22"/>
                  <w:szCs w:val="22"/>
                  <w:rPrChange w:id="569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70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571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72" w:author="作成者">
              <w:r w:rsidRPr="00BD6F81">
                <w:rPr>
                  <w:rFonts w:eastAsia="ＭＳ Ｐゴシック"/>
                  <w:sz w:val="22"/>
                  <w:szCs w:val="22"/>
                  <w:rPrChange w:id="573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74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575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76" w:author="作成者">
              <w:r w:rsidRPr="00BD6F81">
                <w:rPr>
                  <w:rFonts w:eastAsia="ＭＳ Ｐゴシック"/>
                  <w:sz w:val="22"/>
                  <w:szCs w:val="22"/>
                  <w:rPrChange w:id="577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0.00 </w:t>
              </w:r>
            </w:ins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578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1548A2" w:rsidRPr="000A092D" w:rsidRDefault="00BD6F81" w:rsidP="00F076AB">
            <w:pPr>
              <w:widowControl/>
              <w:jc w:val="center"/>
              <w:rPr>
                <w:ins w:id="579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580" w:author="作成者">
              <w:r w:rsidRPr="00BD6F81">
                <w:rPr>
                  <w:rFonts w:eastAsia="ＭＳ Ｐゴシック"/>
                  <w:sz w:val="22"/>
                  <w:szCs w:val="22"/>
                  <w:rPrChange w:id="581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>3.51</w:t>
              </w:r>
              <w:r w:rsidR="001548A2" w:rsidRPr="000A092D">
                <w:rPr>
                  <w:rFonts w:eastAsia="MS PGothic"/>
                  <w:snapToGrid/>
                  <w:kern w:val="0"/>
                  <w:sz w:val="22"/>
                  <w:szCs w:val="22"/>
                  <w:vertAlign w:val="superscript"/>
                </w:rPr>
                <w:t>&amp;</w:t>
              </w:r>
              <w:r w:rsidRPr="00BD6F81">
                <w:rPr>
                  <w:rFonts w:eastAsia="ＭＳ Ｐゴシック"/>
                  <w:sz w:val="22"/>
                  <w:szCs w:val="22"/>
                  <w:rPrChange w:id="582" w:author="作成者">
                    <w:rPr>
                      <w:rFonts w:ascii="ＭＳ Ｐゴシック" w:eastAsia="ＭＳ Ｐゴシック" w:hAnsi="ＭＳ Ｐゴシック"/>
                      <w:sz w:val="22"/>
                      <w:szCs w:val="22"/>
                    </w:rPr>
                  </w:rPrChange>
                </w:rPr>
                <w:t xml:space="preserve"> </w:t>
              </w:r>
            </w:ins>
          </w:p>
        </w:tc>
      </w:tr>
      <w:tr w:rsidR="00F87822" w:rsidRPr="00F076AB" w:rsidDel="000A092D">
        <w:trPr>
          <w:gridAfter w:val="1"/>
          <w:trHeight w:val="340"/>
          <w:del w:id="583" w:author="作成者"/>
          <w:trPrChange w:id="584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85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tbl>
            <w:tblPr>
              <w:tblW w:w="14240" w:type="dxa"/>
              <w:tblCellMar>
                <w:left w:w="0" w:type="dxa"/>
                <w:right w:w="0" w:type="dxa"/>
              </w:tblCellMar>
              <w:tblLook w:val="0000"/>
            </w:tblPr>
            <w:tblGrid>
              <w:gridCol w:w="1260"/>
              <w:gridCol w:w="2780"/>
              <w:gridCol w:w="2100"/>
              <w:gridCol w:w="1940"/>
              <w:gridCol w:w="1540"/>
              <w:gridCol w:w="1540"/>
              <w:gridCol w:w="1540"/>
              <w:gridCol w:w="1540"/>
            </w:tblGrid>
            <w:tr w:rsidR="00F87822">
              <w:trPr>
                <w:trHeight w:val="340"/>
                <w:ins w:id="586" w:author="作成者"/>
              </w:trPr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587" w:author="作成者"/>
                    </w:numPr>
                    <w:rPr>
                      <w:ins w:id="58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58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4:0</w:t>
                    </w:r>
                  </w:ins>
                </w:p>
              </w:tc>
              <w:tc>
                <w:tcPr>
                  <w:tcW w:w="27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590" w:author="作成者"/>
                    </w:numPr>
                    <w:rPr>
                      <w:ins w:id="59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59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Myrist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593" w:author="作成者"/>
                    </w:numPr>
                    <w:jc w:val="center"/>
                    <w:rPr>
                      <w:ins w:id="59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59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596" w:author="作成者"/>
                    </w:numPr>
                    <w:jc w:val="center"/>
                    <w:rPr>
                      <w:ins w:id="59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59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599" w:author="作成者"/>
                    </w:numPr>
                    <w:jc w:val="center"/>
                    <w:rPr>
                      <w:ins w:id="600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01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1 </w:t>
                    </w:r>
                  </w:ins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02" w:author="作成者"/>
                    </w:numPr>
                    <w:jc w:val="center"/>
                    <w:rPr>
                      <w:ins w:id="60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0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2 </w:t>
                    </w:r>
                  </w:ins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05" w:author="作成者"/>
                    </w:numPr>
                    <w:jc w:val="center"/>
                    <w:rPr>
                      <w:ins w:id="60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0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08" w:author="作成者"/>
                    </w:numPr>
                    <w:jc w:val="center"/>
                    <w:rPr>
                      <w:ins w:id="60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1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83 </w:t>
                    </w:r>
                  </w:ins>
                </w:p>
              </w:tc>
            </w:tr>
            <w:tr w:rsidR="00F87822">
              <w:trPr>
                <w:trHeight w:val="340"/>
                <w:ins w:id="611" w:author="作成者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12" w:author="作成者"/>
                    </w:numPr>
                    <w:rPr>
                      <w:ins w:id="61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1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6:0</w:t>
                    </w:r>
                  </w:ins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15" w:author="作成者"/>
                    </w:numPr>
                    <w:rPr>
                      <w:ins w:id="61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61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Palmit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18" w:author="作成者"/>
                    </w:numPr>
                    <w:jc w:val="center"/>
                    <w:rPr>
                      <w:ins w:id="61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2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7.0 ± 2.09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21" w:author="作成者"/>
                    </w:numPr>
                    <w:jc w:val="center"/>
                    <w:rPr>
                      <w:ins w:id="62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2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5.91 ± 0.80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24" w:author="作成者"/>
                    </w:numPr>
                    <w:jc w:val="center"/>
                    <w:rPr>
                      <w:ins w:id="62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2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74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27" w:author="作成者"/>
                    </w:numPr>
                    <w:jc w:val="center"/>
                    <w:rPr>
                      <w:ins w:id="62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2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2.12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30" w:author="作成者"/>
                    </w:numPr>
                    <w:jc w:val="center"/>
                    <w:rPr>
                      <w:ins w:id="63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3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6.91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33" w:author="作成者"/>
                    </w:numPr>
                    <w:jc w:val="center"/>
                    <w:rPr>
                      <w:ins w:id="63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3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2.65 </w:t>
                    </w:r>
                  </w:ins>
                </w:p>
              </w:tc>
            </w:tr>
            <w:tr w:rsidR="00F87822">
              <w:trPr>
                <w:trHeight w:val="340"/>
                <w:ins w:id="636" w:author="作成者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37" w:author="作成者"/>
                    </w:numPr>
                    <w:rPr>
                      <w:ins w:id="63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3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6:1 (n-7)</w:t>
                    </w:r>
                  </w:ins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40" w:author="作成者"/>
                    </w:numPr>
                    <w:rPr>
                      <w:ins w:id="64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64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Palmitole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43" w:author="作成者"/>
                    </w:numPr>
                    <w:jc w:val="center"/>
                    <w:rPr>
                      <w:ins w:id="64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64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46" w:author="作成者"/>
                    </w:numPr>
                    <w:jc w:val="center"/>
                    <w:rPr>
                      <w:ins w:id="64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48" w:author="作成者"/>
                    </w:numPr>
                    <w:jc w:val="center"/>
                    <w:rPr>
                      <w:ins w:id="64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5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1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51" w:author="作成者"/>
                    </w:numPr>
                    <w:jc w:val="center"/>
                    <w:rPr>
                      <w:ins w:id="65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5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2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54" w:author="作成者"/>
                    </w:numPr>
                    <w:jc w:val="center"/>
                    <w:rPr>
                      <w:ins w:id="65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5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57" w:author="作成者"/>
                    </w:numPr>
                    <w:jc w:val="center"/>
                    <w:rPr>
                      <w:ins w:id="65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5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.37 </w:t>
                    </w:r>
                  </w:ins>
                </w:p>
              </w:tc>
            </w:tr>
            <w:tr w:rsidR="00F87822">
              <w:trPr>
                <w:trHeight w:val="340"/>
                <w:ins w:id="660" w:author="作成者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61" w:author="作成者"/>
                    </w:numPr>
                    <w:rPr>
                      <w:ins w:id="66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6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8:0</w:t>
                    </w:r>
                  </w:ins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64" w:author="作成者"/>
                    </w:numPr>
                    <w:rPr>
                      <w:ins w:id="66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66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Stear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67" w:author="作成者"/>
                    </w:numPr>
                    <w:jc w:val="center"/>
                    <w:rPr>
                      <w:ins w:id="66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6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1.32 ± 4.22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70" w:author="作成者"/>
                    </w:numPr>
                    <w:jc w:val="center"/>
                    <w:rPr>
                      <w:ins w:id="67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72" w:author="作成者"/>
                    </w:numPr>
                    <w:jc w:val="center"/>
                    <w:rPr>
                      <w:ins w:id="67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7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3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75" w:author="作成者"/>
                    </w:numPr>
                    <w:jc w:val="center"/>
                    <w:rPr>
                      <w:ins w:id="67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7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86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78" w:author="作成者"/>
                    </w:numPr>
                    <w:jc w:val="center"/>
                    <w:rPr>
                      <w:ins w:id="67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8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6.79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81" w:author="作成者"/>
                    </w:numPr>
                    <w:jc w:val="center"/>
                    <w:rPr>
                      <w:ins w:id="68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8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59 </w:t>
                    </w:r>
                  </w:ins>
                </w:p>
              </w:tc>
            </w:tr>
            <w:tr w:rsidR="00F87822">
              <w:trPr>
                <w:trHeight w:val="340"/>
                <w:ins w:id="684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85" w:author="作成者"/>
                    </w:numPr>
                    <w:rPr>
                      <w:ins w:id="68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8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8:1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88" w:author="作成者"/>
                    </w:numPr>
                    <w:rPr>
                      <w:ins w:id="68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9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Oleic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91" w:author="作成者"/>
                    </w:numPr>
                    <w:jc w:val="center"/>
                    <w:rPr>
                      <w:ins w:id="69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9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0.36 ± 5.19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94" w:author="作成者"/>
                    </w:numPr>
                    <w:jc w:val="center"/>
                    <w:rPr>
                      <w:ins w:id="69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9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9.51 ± 0.21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697" w:author="作成者"/>
                    </w:numPr>
                    <w:jc w:val="center"/>
                    <w:rPr>
                      <w:ins w:id="69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69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.65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00" w:author="作成者"/>
                    </w:numPr>
                    <w:jc w:val="center"/>
                    <w:rPr>
                      <w:ins w:id="70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0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4.7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03" w:author="作成者"/>
                    </w:numPr>
                    <w:jc w:val="center"/>
                    <w:rPr>
                      <w:ins w:id="70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0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7.17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06" w:author="作成者"/>
                    </w:numPr>
                    <w:jc w:val="center"/>
                    <w:rPr>
                      <w:ins w:id="70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0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2.17 </w:t>
                    </w:r>
                  </w:ins>
                </w:p>
              </w:tc>
            </w:tr>
            <w:tr w:rsidR="00F87822">
              <w:trPr>
                <w:trHeight w:val="340"/>
                <w:ins w:id="709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10" w:author="作成者"/>
                    </w:numPr>
                    <w:rPr>
                      <w:ins w:id="71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1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8:2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13" w:author="作成者"/>
                    </w:numPr>
                    <w:rPr>
                      <w:ins w:id="71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1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Linole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16" w:author="作成者"/>
                    </w:numPr>
                    <w:jc w:val="center"/>
                    <w:rPr>
                      <w:ins w:id="71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1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4.64 ± 3.46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19" w:author="作成者"/>
                    </w:numPr>
                    <w:jc w:val="center"/>
                    <w:rPr>
                      <w:ins w:id="720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21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8.47 ± 0.48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22" w:author="作成者"/>
                    </w:numPr>
                    <w:jc w:val="center"/>
                    <w:rPr>
                      <w:ins w:id="72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2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3.75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25" w:author="作成者"/>
                    </w:numPr>
                    <w:jc w:val="center"/>
                    <w:rPr>
                      <w:ins w:id="72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2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0.7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28" w:author="作成者"/>
                    </w:numPr>
                    <w:jc w:val="center"/>
                    <w:rPr>
                      <w:ins w:id="72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3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.07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31" w:author="作成者"/>
                    </w:numPr>
                    <w:jc w:val="center"/>
                    <w:rPr>
                      <w:ins w:id="73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3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.27 </w:t>
                    </w:r>
                  </w:ins>
                </w:p>
              </w:tc>
            </w:tr>
            <w:tr w:rsidR="00F87822">
              <w:trPr>
                <w:trHeight w:val="340"/>
                <w:ins w:id="734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35" w:author="作成者"/>
                    </w:numPr>
                    <w:rPr>
                      <w:ins w:id="73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3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8:3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38" w:author="作成者"/>
                    </w:numPr>
                    <w:rPr>
                      <w:ins w:id="73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4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Alpha-</w:t>
                    </w:r>
                    <w:proofErr w:type="spellStart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linolen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41" w:author="作成者"/>
                    </w:numPr>
                    <w:jc w:val="center"/>
                    <w:rPr>
                      <w:ins w:id="74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4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44" w:author="作成者"/>
                    </w:numPr>
                    <w:jc w:val="center"/>
                    <w:rPr>
                      <w:ins w:id="74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4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47" w:author="作成者"/>
                    </w:numPr>
                    <w:jc w:val="center"/>
                    <w:rPr>
                      <w:ins w:id="74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4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46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50" w:author="作成者"/>
                    </w:numPr>
                    <w:jc w:val="center"/>
                    <w:rPr>
                      <w:ins w:id="75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5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1.32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53" w:author="作成者"/>
                    </w:numPr>
                    <w:jc w:val="center"/>
                    <w:rPr>
                      <w:ins w:id="75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5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13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56" w:author="作成者"/>
                    </w:numPr>
                    <w:jc w:val="center"/>
                    <w:rPr>
                      <w:ins w:id="75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5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21 </w:t>
                    </w:r>
                  </w:ins>
                </w:p>
              </w:tc>
            </w:tr>
            <w:tr w:rsidR="00F87822">
              <w:trPr>
                <w:trHeight w:val="340"/>
                <w:ins w:id="759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60" w:author="作成者"/>
                    </w:numPr>
                    <w:rPr>
                      <w:ins w:id="76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6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0:0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63" w:author="作成者"/>
                    </w:numPr>
                    <w:rPr>
                      <w:ins w:id="76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6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Arachid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66" w:author="作成者"/>
                    </w:numPr>
                    <w:jc w:val="center"/>
                    <w:rPr>
                      <w:ins w:id="76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6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69" w:author="作成者"/>
                    </w:numPr>
                    <w:jc w:val="center"/>
                    <w:rPr>
                      <w:ins w:id="770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71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72" w:author="作成者"/>
                    </w:numPr>
                    <w:jc w:val="center"/>
                    <w:rPr>
                      <w:ins w:id="77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7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3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75" w:author="作成者"/>
                    </w:numPr>
                    <w:jc w:val="center"/>
                    <w:rPr>
                      <w:ins w:id="77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7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8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78" w:author="作成者"/>
                    </w:numPr>
                    <w:jc w:val="center"/>
                    <w:rPr>
                      <w:ins w:id="77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8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1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81" w:author="作成者"/>
                    </w:numPr>
                    <w:jc w:val="center"/>
                    <w:rPr>
                      <w:ins w:id="78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8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5 </w:t>
                    </w:r>
                  </w:ins>
                </w:p>
              </w:tc>
            </w:tr>
            <w:tr w:rsidR="00F87822">
              <w:trPr>
                <w:trHeight w:val="340"/>
                <w:ins w:id="784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85" w:author="作成者"/>
                    </w:numPr>
                    <w:rPr>
                      <w:ins w:id="78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8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0:1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88" w:author="作成者"/>
                    </w:numPr>
                    <w:rPr>
                      <w:ins w:id="78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9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</w:t>
                    </w:r>
                    <w:proofErr w:type="spellStart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Gadole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91" w:author="作成者"/>
                    </w:numPr>
                    <w:jc w:val="center"/>
                    <w:rPr>
                      <w:ins w:id="79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79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94" w:author="作成者"/>
                    </w:numPr>
                    <w:jc w:val="center"/>
                    <w:rPr>
                      <w:ins w:id="79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9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.01 ± 0.15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797" w:author="作成者"/>
                    </w:numPr>
                    <w:jc w:val="center"/>
                    <w:rPr>
                      <w:ins w:id="79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79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1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00" w:author="作成者"/>
                    </w:numPr>
                    <w:jc w:val="center"/>
                    <w:rPr>
                      <w:ins w:id="80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0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4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03" w:author="作成者"/>
                    </w:numPr>
                    <w:jc w:val="center"/>
                    <w:rPr>
                      <w:ins w:id="80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0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06" w:author="作成者"/>
                    </w:numPr>
                    <w:jc w:val="center"/>
                    <w:rPr>
                      <w:ins w:id="80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0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10 </w:t>
                    </w:r>
                  </w:ins>
                </w:p>
              </w:tc>
            </w:tr>
            <w:tr w:rsidR="00F87822">
              <w:trPr>
                <w:trHeight w:val="340"/>
                <w:ins w:id="809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10" w:author="作成者"/>
                    </w:numPr>
                    <w:rPr>
                      <w:ins w:id="81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1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0:4 (n-6)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13" w:author="作成者"/>
                    </w:numPr>
                    <w:rPr>
                      <w:ins w:id="81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81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Arachidon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 (AA)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16" w:author="作成者"/>
                    </w:numPr>
                    <w:jc w:val="center"/>
                    <w:rPr>
                      <w:ins w:id="81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1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7.72 ± 2.65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19" w:author="作成者"/>
                    </w:numPr>
                    <w:jc w:val="center"/>
                    <w:rPr>
                      <w:ins w:id="820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21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9.32 ± 0.35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22" w:author="作成者"/>
                    </w:numPr>
                    <w:jc w:val="center"/>
                    <w:rPr>
                      <w:ins w:id="82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2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25" w:author="作成者"/>
                    </w:numPr>
                    <w:jc w:val="center"/>
                    <w:rPr>
                      <w:ins w:id="82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2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28" w:author="作成者"/>
                    </w:numPr>
                    <w:jc w:val="center"/>
                    <w:rPr>
                      <w:ins w:id="82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3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31" w:author="作成者"/>
                    </w:numPr>
                    <w:jc w:val="center"/>
                    <w:rPr>
                      <w:ins w:id="83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3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27 </w:t>
                    </w:r>
                  </w:ins>
                </w:p>
              </w:tc>
            </w:tr>
            <w:tr w:rsidR="00F87822">
              <w:trPr>
                <w:trHeight w:val="340"/>
                <w:ins w:id="834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35" w:author="作成者"/>
                    </w:numPr>
                    <w:rPr>
                      <w:ins w:id="83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3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2:5 (n-3)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38" w:author="作成者"/>
                    </w:numPr>
                    <w:rPr>
                      <w:ins w:id="83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84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Eicosapentaeno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 (EPA)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41" w:author="作成者"/>
                    </w:numPr>
                    <w:jc w:val="center"/>
                    <w:rPr>
                      <w:ins w:id="84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84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44" w:author="作成者"/>
                    </w:numPr>
                    <w:jc w:val="center"/>
                    <w:rPr>
                      <w:ins w:id="845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846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n.d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.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47" w:author="作成者"/>
                    </w:numPr>
                    <w:jc w:val="center"/>
                    <w:rPr>
                      <w:ins w:id="848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49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50" w:author="作成者"/>
                    </w:numPr>
                    <w:jc w:val="center"/>
                    <w:rPr>
                      <w:ins w:id="85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5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53" w:author="作成者"/>
                    </w:numPr>
                    <w:jc w:val="center"/>
                    <w:rPr>
                      <w:ins w:id="85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5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56" w:author="作成者"/>
                    </w:numPr>
                    <w:jc w:val="center"/>
                    <w:rPr>
                      <w:ins w:id="85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5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3.21 </w:t>
                    </w:r>
                  </w:ins>
                </w:p>
              </w:tc>
            </w:tr>
            <w:tr w:rsidR="00F87822">
              <w:trPr>
                <w:trHeight w:val="340"/>
                <w:ins w:id="859" w:author="作成者"/>
              </w:trPr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60" w:author="作成者"/>
                    </w:numPr>
                    <w:rPr>
                      <w:ins w:id="861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62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22:6 (n-3)</w:t>
                    </w:r>
                  </w:ins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63" w:author="作成者"/>
                    </w:numPr>
                    <w:rPr>
                      <w:ins w:id="864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proofErr w:type="spellStart"/>
                  <w:ins w:id="865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Docosahexaenoic</w:t>
                    </w:r>
                    <w:proofErr w:type="spellEnd"/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 acid (DHA)</w:t>
                    </w:r>
                  </w:ins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66" w:author="作成者"/>
                    </w:numPr>
                    <w:jc w:val="center"/>
                    <w:rPr>
                      <w:ins w:id="867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68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2.47 ± 4.61</w:t>
                    </w:r>
                  </w:ins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69" w:author="作成者"/>
                    </w:numPr>
                    <w:jc w:val="center"/>
                    <w:rPr>
                      <w:ins w:id="870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71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>15.3 ± 0.95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72" w:author="作成者"/>
                    </w:numPr>
                    <w:jc w:val="center"/>
                    <w:rPr>
                      <w:ins w:id="873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74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75" w:author="作成者"/>
                    </w:numPr>
                    <w:jc w:val="center"/>
                    <w:rPr>
                      <w:ins w:id="876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77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78" w:author="作成者"/>
                    </w:numPr>
                    <w:jc w:val="center"/>
                    <w:rPr>
                      <w:ins w:id="879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80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0.00 </w:t>
                    </w:r>
                  </w:ins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</w:tcPr>
                <w:p w:rsidR="00F87822" w:rsidRDefault="00F87822">
                  <w:pPr>
                    <w:numPr>
                      <w:ins w:id="881" w:author="作成者"/>
                    </w:numPr>
                    <w:jc w:val="center"/>
                    <w:rPr>
                      <w:ins w:id="882" w:author="作成者"/>
                      <w:rFonts w:ascii="ＭＳ Ｐゴシック" w:eastAsia="ＭＳ Ｐゴシック" w:hAnsi="ＭＳ Ｐゴシック"/>
                      <w:sz w:val="22"/>
                      <w:szCs w:val="22"/>
                    </w:rPr>
                  </w:pPr>
                  <w:ins w:id="883" w:author="作成者">
                    <w:r>
                      <w:rPr>
                        <w:rFonts w:ascii="ＭＳ Ｐゴシック" w:eastAsia="ＭＳ Ｐゴシック" w:hAnsi="ＭＳ Ｐゴシック" w:hint="eastAsia"/>
                        <w:sz w:val="22"/>
                        <w:szCs w:val="22"/>
                      </w:rPr>
                      <w:t xml:space="preserve">3.51 </w:t>
                    </w:r>
                  </w:ins>
                </w:p>
              </w:tc>
            </w:tr>
          </w:tbl>
          <w:p w:rsidR="00F87822" w:rsidRPr="00F076AB" w:rsidDel="000A092D" w:rsidRDefault="00F87822" w:rsidP="00F076AB">
            <w:pPr>
              <w:widowControl/>
              <w:jc w:val="left"/>
              <w:rPr>
                <w:del w:id="884" w:author="作成者"/>
                <w:rFonts w:eastAsia="MS PGothic"/>
                <w:snapToGrid/>
                <w:kern w:val="0"/>
                <w:sz w:val="22"/>
                <w:szCs w:val="22"/>
              </w:rPr>
            </w:pPr>
            <w:ins w:id="885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t xml:space="preserve"> </w:t>
              </w:r>
            </w:ins>
            <w:del w:id="886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4:0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87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88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889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Myrist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890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89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892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893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89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895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896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89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898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89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0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01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02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0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04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05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0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07" w:author="作成者">
              <w:r w:rsidRPr="00F076AB" w:rsidDel="00C84B35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908" w:author="作成者"/>
          <w:trPrChange w:id="909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10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1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12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6:0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13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1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15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Palmit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16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1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18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7.00</w:delText>
              </w:r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± 2.09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1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2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2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5.91 ± 0.8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22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2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2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25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2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2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28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2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3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6.7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31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3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3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934" w:author="作成者"/>
          <w:trPrChange w:id="935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36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3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38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8:0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39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4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4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Stear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42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4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4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1.32 ± 4.22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45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4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4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9.51 ± 0.2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48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4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5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51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5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5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54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5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5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6.7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57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5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59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960" w:author="作成者"/>
          <w:trPrChange w:id="961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62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6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6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8:1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65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6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67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O</w:delText>
              </w:r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re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68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6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7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0.36 ± 5.19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71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7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7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8.47 ± 0.48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74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7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7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.6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77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7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79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4.7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80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8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82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7.16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83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8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85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.4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6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986" w:author="作成者"/>
          <w:trPrChange w:id="987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88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8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9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8:2 (n-6)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91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99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93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L</w:delText>
              </w:r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inole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94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9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9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4.64 ± 3.46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97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99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999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00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0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02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3.7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03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0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05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0.6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06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0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08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.0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6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09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1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1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.0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6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1012" w:author="作成者"/>
          <w:trPrChange w:id="1013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14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1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1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8:3 (n-3)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17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1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19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A</w:delText>
              </w:r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lpha-linolenic acid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20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2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22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23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2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25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26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2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28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.5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2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3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3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.5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32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3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3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.1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35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3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3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.1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1038" w:author="作成者"/>
          <w:trPrChange w:id="1039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40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4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42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0:4 (n-6)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43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4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45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Arachidonic acid (AA)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46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4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48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7.72 ± 2.65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49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5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5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9.32 ± 0.35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52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5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5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55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5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5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58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5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6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61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6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6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1064" w:author="作成者"/>
          <w:trPrChange w:id="1065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66" w:author="作成者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67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68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2:5 (n-3)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69" w:author="作成者">
              <w:tcPr>
                <w:tcW w:w="269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70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71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Eicosapentaenoic acid (EPA)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72" w:author="作成者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7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7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75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7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7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78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7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8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81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8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8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84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8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8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87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8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89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3.10</w:delText>
              </w:r>
            </w:del>
          </w:p>
        </w:tc>
      </w:tr>
      <w:tr w:rsidR="00F87822" w:rsidRPr="00F076AB" w:rsidDel="000A092D">
        <w:trPr>
          <w:gridAfter w:val="1"/>
          <w:trHeight w:val="340"/>
          <w:del w:id="1090" w:author="作成者"/>
          <w:trPrChange w:id="1091" w:author="作成者">
            <w:trPr>
              <w:gridAfter w:val="1"/>
              <w:wAfter w:w="206" w:type="dxa"/>
              <w:trHeight w:val="340"/>
            </w:trPr>
          </w:trPrChange>
        </w:trPr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092" w:author="作成者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93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94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22:6 (n-3)</w:delText>
              </w:r>
            </w:del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095" w:author="作成者">
              <w:tcPr>
                <w:tcW w:w="269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left"/>
              <w:rPr>
                <w:del w:id="1096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097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Docosahexaenoic acid (DHA)</w:delText>
              </w:r>
            </w:del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098" w:author="作成者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099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00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2.47 ± 4.61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101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102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03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15.3</w:delText>
              </w:r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0</w:delText>
              </w:r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 xml:space="preserve"> ± 0.95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104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105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06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107" w:author="作成者">
              <w:tcPr>
                <w:tcW w:w="170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108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09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110" w:author="作成者">
              <w:tcPr>
                <w:tcW w:w="184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111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12" w:author="作成者">
              <w:r w:rsidRPr="00F076AB"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n.d.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113" w:author="作成者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F87822" w:rsidRPr="00F076AB" w:rsidDel="000A092D" w:rsidRDefault="00F87822" w:rsidP="00F076AB">
            <w:pPr>
              <w:widowControl/>
              <w:jc w:val="center"/>
              <w:rPr>
                <w:del w:id="1114" w:author="作成者"/>
                <w:rFonts w:eastAsia="MS PGothic"/>
                <w:snapToGrid/>
                <w:kern w:val="0"/>
                <w:sz w:val="22"/>
                <w:szCs w:val="22"/>
              </w:rPr>
            </w:pPr>
            <w:del w:id="1115" w:author="作成者">
              <w:r w:rsidDel="000A092D">
                <w:rPr>
                  <w:rFonts w:eastAsia="MS PGothic"/>
                  <w:snapToGrid/>
                  <w:kern w:val="0"/>
                  <w:sz w:val="22"/>
                  <w:szCs w:val="22"/>
                </w:rPr>
                <w:delText>3.20</w:delText>
              </w:r>
            </w:del>
          </w:p>
        </w:tc>
      </w:tr>
    </w:tbl>
    <w:p w:rsidR="00FE4EB4" w:rsidRDefault="005F2873" w:rsidP="00836445">
      <w:pPr>
        <w:rPr>
          <w:rFonts w:eastAsia="MS PGothic"/>
          <w:color w:val="000000"/>
        </w:rPr>
      </w:pPr>
      <w:proofErr w:type="spellStart"/>
      <w:r w:rsidRPr="00753E61">
        <w:t>n.d</w:t>
      </w:r>
      <w:proofErr w:type="spellEnd"/>
      <w:r w:rsidRPr="00753E61">
        <w:t xml:space="preserve">. not determined. </w:t>
      </w:r>
      <w:r w:rsidR="00836445" w:rsidRPr="00753E61">
        <w:rPr>
          <w:rFonts w:eastAsia="MS PGothic"/>
          <w:color w:val="000000"/>
        </w:rPr>
        <w:t>#C is the number of carbon atoms in the fatty acid and D is the number of double bonds in the fatty acid.</w:t>
      </w:r>
      <w:r w:rsidR="00A14D35">
        <w:rPr>
          <w:rFonts w:eastAsia="MS PGothic"/>
          <w:color w:val="000000"/>
        </w:rPr>
        <w:t xml:space="preserve"> </w:t>
      </w:r>
    </w:p>
    <w:p w:rsidR="00FC0841" w:rsidRDefault="00FE4EB4" w:rsidP="00836445">
      <w:pPr>
        <w:rPr>
          <w:ins w:id="1116" w:author="作成者"/>
          <w:rFonts w:eastAsia="MS PGothic"/>
          <w:color w:val="000000"/>
        </w:rPr>
      </w:pPr>
      <w:r>
        <w:rPr>
          <w:rFonts w:eastAsia="MS PGothic"/>
          <w:color w:val="000000"/>
        </w:rPr>
        <w:t xml:space="preserve">Compositions of diets including dietary oil </w:t>
      </w:r>
      <w:r w:rsidR="005F0C4E">
        <w:rPr>
          <w:rFonts w:eastAsia="MS PGothic"/>
          <w:color w:val="000000"/>
        </w:rPr>
        <w:t>a</w:t>
      </w:r>
      <w:r>
        <w:rPr>
          <w:rFonts w:eastAsia="MS PGothic"/>
          <w:color w:val="000000"/>
        </w:rPr>
        <w:t>re shown in Table S1.</w:t>
      </w:r>
      <w:ins w:id="1117" w:author="作成者">
        <w:r w:rsidR="006A5079" w:rsidRPr="00AF25F7">
          <w:rPr>
            <w:rFonts w:eastAsia="MS PGothic"/>
            <w:color w:val="000000"/>
            <w:rPrChange w:id="1118" w:author="作成者">
              <w:rPr>
                <w:rFonts w:eastAsia="MS PGothic"/>
                <w:color w:val="000000"/>
              </w:rPr>
            </w:rPrChange>
          </w:rPr>
          <w:t xml:space="preserve"> </w:t>
        </w:r>
        <w:r w:rsidR="0035496E" w:rsidRPr="00AF25F7">
          <w:rPr>
            <w:rFonts w:eastAsia="MS PGothic"/>
            <w:snapToGrid/>
            <w:kern w:val="0"/>
            <w:sz w:val="22"/>
            <w:szCs w:val="22"/>
            <w:rPrChange w:id="1119" w:author="作成者">
              <w:rPr>
                <w:rFonts w:eastAsia="MS PGothic"/>
                <w:snapToGrid/>
                <w:kern w:val="0"/>
                <w:sz w:val="22"/>
                <w:szCs w:val="22"/>
                <w:vertAlign w:val="superscript"/>
              </w:rPr>
            </w:rPrChange>
          </w:rPr>
          <w:t>$</w:t>
        </w:r>
        <w:r w:rsidR="006A5079">
          <w:rPr>
            <w:rFonts w:eastAsia="MS PGothic"/>
            <w:color w:val="000000"/>
          </w:rPr>
          <w:t xml:space="preserve">% </w:t>
        </w:r>
        <w:proofErr w:type="gramStart"/>
        <w:r w:rsidR="006A5079">
          <w:rPr>
            <w:rFonts w:eastAsia="MS PGothic"/>
            <w:color w:val="000000"/>
          </w:rPr>
          <w:t>mean</w:t>
        </w:r>
        <w:r w:rsidR="00D2416A">
          <w:rPr>
            <w:rFonts w:eastAsia="MS PGothic"/>
            <w:color w:val="000000"/>
          </w:rPr>
          <w:t>s</w:t>
        </w:r>
        <w:proofErr w:type="gramEnd"/>
        <w:r w:rsidR="00565B16">
          <w:rPr>
            <w:rFonts w:eastAsia="MS PGothic"/>
            <w:color w:val="000000"/>
          </w:rPr>
          <w:t xml:space="preserve"> </w:t>
        </w:r>
        <w:del w:id="1120" w:author="作成者">
          <w:r w:rsidR="006A5079" w:rsidDel="00D2416A">
            <w:rPr>
              <w:rFonts w:eastAsia="MS PGothic"/>
              <w:color w:val="000000"/>
            </w:rPr>
            <w:delText>s</w:delText>
          </w:r>
          <w:r w:rsidR="006A5079" w:rsidDel="000625C7">
            <w:rPr>
              <w:rFonts w:eastAsia="MS PGothic"/>
              <w:color w:val="000000"/>
            </w:rPr>
            <w:delText xml:space="preserve"> </w:delText>
          </w:r>
        </w:del>
        <w:r w:rsidR="006A5079">
          <w:rPr>
            <w:rFonts w:eastAsia="MS PGothic"/>
            <w:color w:val="000000"/>
          </w:rPr>
          <w:t>each fatty acid per 100g diet.</w:t>
        </w:r>
      </w:ins>
    </w:p>
    <w:p w:rsidR="000A092D" w:rsidRPr="00FC0841" w:rsidRDefault="006A5079" w:rsidP="00836445">
      <w:pPr>
        <w:numPr>
          <w:ins w:id="1121" w:author="作成者"/>
        </w:numPr>
        <w:rPr>
          <w:rFonts w:eastAsia="MS PGothic"/>
          <w:color w:val="000000"/>
          <w:rPrChange w:id="1122" w:author="作成者">
            <w:rPr/>
          </w:rPrChange>
        </w:rPr>
      </w:pPr>
      <w:ins w:id="1123" w:author="作成者">
        <w:r w:rsidRPr="000A092D">
          <w:rPr>
            <w:rFonts w:eastAsia="MS PGothic"/>
            <w:snapToGrid/>
            <w:kern w:val="0"/>
            <w:sz w:val="22"/>
            <w:szCs w:val="22"/>
            <w:vertAlign w:val="superscript"/>
          </w:rPr>
          <w:t>&amp;</w:t>
        </w:r>
        <w:r>
          <w:rPr>
            <w:rFonts w:eastAsia="MS PGothic"/>
            <w:color w:val="000000"/>
          </w:rPr>
          <w:t>Batch of f</w:t>
        </w:r>
        <w:r w:rsidR="000A092D">
          <w:rPr>
            <w:rFonts w:eastAsia="MS PGothic"/>
            <w:color w:val="000000"/>
          </w:rPr>
          <w:t xml:space="preserve">ish oil </w:t>
        </w:r>
        <w:r>
          <w:rPr>
            <w:rFonts w:eastAsia="MS PGothic"/>
            <w:color w:val="000000"/>
          </w:rPr>
          <w:t xml:space="preserve">in Table S2 </w:t>
        </w:r>
        <w:r w:rsidR="00EC0689">
          <w:rPr>
            <w:rFonts w:eastAsia="MS PGothic"/>
            <w:color w:val="000000"/>
          </w:rPr>
          <w:t>is</w:t>
        </w:r>
        <w:del w:id="1124" w:author="作成者">
          <w:r w:rsidDel="00EC0689">
            <w:rPr>
              <w:rFonts w:eastAsia="MS PGothic"/>
              <w:color w:val="000000"/>
            </w:rPr>
            <w:delText>are</w:delText>
          </w:r>
        </w:del>
        <w:r>
          <w:rPr>
            <w:rFonts w:eastAsia="MS PGothic"/>
            <w:color w:val="000000"/>
          </w:rPr>
          <w:t xml:space="preserve"> different from batch that mice that received behavioral tests fed</w:t>
        </w:r>
        <w:r w:rsidR="00075E65">
          <w:rPr>
            <w:rFonts w:eastAsia="MS PGothic"/>
            <w:color w:val="000000"/>
          </w:rPr>
          <w:t xml:space="preserve"> in Table 1</w:t>
        </w:r>
        <w:r>
          <w:rPr>
            <w:rFonts w:eastAsia="MS PGothic"/>
            <w:color w:val="000000"/>
          </w:rPr>
          <w:t>.</w:t>
        </w:r>
      </w:ins>
    </w:p>
    <w:p w:rsidR="00F076AB" w:rsidRPr="00753E61" w:rsidRDefault="00F076AB" w:rsidP="00836445">
      <w:pPr>
        <w:rPr>
          <w:rFonts w:eastAsia="MS PGothic"/>
          <w:color w:val="000000"/>
        </w:rPr>
      </w:pPr>
      <w:r w:rsidRPr="00753E61">
        <w:t xml:space="preserve">1) </w:t>
      </w:r>
      <w:r w:rsidR="009A5006">
        <w:t>Reference 1 indicate</w:t>
      </w:r>
      <w:r w:rsidR="005F0C4E">
        <w:t>s the</w:t>
      </w:r>
      <w:r w:rsidR="009A5006">
        <w:t xml:space="preserve"> </w:t>
      </w:r>
      <w:r w:rsidRPr="00753E61">
        <w:rPr>
          <w:rFonts w:eastAsia="MS PGothic"/>
          <w:color w:val="000000"/>
        </w:rPr>
        <w:t xml:space="preserve">brain fatty acid composition in </w:t>
      </w:r>
      <w:r w:rsidR="005F0C4E">
        <w:rPr>
          <w:rFonts w:eastAsia="MS PGothic"/>
          <w:color w:val="000000"/>
        </w:rPr>
        <w:t xml:space="preserve">female </w:t>
      </w:r>
      <w:r w:rsidRPr="00753E61">
        <w:rPr>
          <w:rFonts w:eastAsia="MS PGothic"/>
          <w:color w:val="000000"/>
        </w:rPr>
        <w:t>C57Bl/6j mice</w:t>
      </w:r>
      <w:r w:rsidR="00C26CB8" w:rsidRPr="00753E61">
        <w:rPr>
          <w:rFonts w:eastAsia="MS PGothic"/>
          <w:color w:val="000000"/>
        </w:rPr>
        <w:t>, 9 weeks o</w:t>
      </w:r>
      <w:r w:rsidR="005F0C4E">
        <w:rPr>
          <w:rFonts w:eastAsia="MS PGothic"/>
          <w:color w:val="000000"/>
        </w:rPr>
        <w:t>f age</w:t>
      </w:r>
      <w:r w:rsidR="00CD5A78">
        <w:rPr>
          <w:rFonts w:eastAsia="MS PGothic"/>
          <w:color w:val="000000"/>
        </w:rPr>
        <w:t xml:space="preserve"> (n = 5 </w:t>
      </w:r>
      <w:r w:rsidR="006E7E46">
        <w:rPr>
          <w:rFonts w:eastAsia="MS PGothic"/>
          <w:color w:val="000000"/>
        </w:rPr>
        <w:t>or</w:t>
      </w:r>
      <w:r w:rsidR="00CD5A78">
        <w:rPr>
          <w:rFonts w:eastAsia="MS PGothic"/>
          <w:color w:val="000000"/>
        </w:rPr>
        <w:t xml:space="preserve"> </w:t>
      </w:r>
      <w:r w:rsidRPr="00753E61">
        <w:rPr>
          <w:rFonts w:eastAsia="MS PGothic"/>
          <w:color w:val="000000"/>
        </w:rPr>
        <w:t>6).</w:t>
      </w:r>
    </w:p>
    <w:p w:rsidR="00F076AB" w:rsidRDefault="00F076AB" w:rsidP="00836445">
      <w:pPr>
        <w:rPr>
          <w:ins w:id="1125" w:author="作成者"/>
          <w:rFonts w:eastAsia="MS PGothic"/>
          <w:color w:val="000000"/>
        </w:rPr>
      </w:pPr>
      <w:r w:rsidRPr="00753E61">
        <w:rPr>
          <w:rFonts w:eastAsia="MS PGothic"/>
          <w:color w:val="000000"/>
        </w:rPr>
        <w:t xml:space="preserve">2) </w:t>
      </w:r>
      <w:r w:rsidR="009A5006">
        <w:t>Reference 2 indicate</w:t>
      </w:r>
      <w:r w:rsidR="005F0C4E">
        <w:t>s</w:t>
      </w:r>
      <w:r w:rsidR="009A5006" w:rsidRPr="00753E61">
        <w:rPr>
          <w:rFonts w:eastAsia="MS PGothic"/>
          <w:color w:val="000000"/>
        </w:rPr>
        <w:t xml:space="preserve"> </w:t>
      </w:r>
      <w:r w:rsidRPr="00753E61">
        <w:rPr>
          <w:rFonts w:eastAsia="MS PGothic"/>
          <w:color w:val="000000"/>
        </w:rPr>
        <w:t xml:space="preserve">brain </w:t>
      </w:r>
      <w:proofErr w:type="spellStart"/>
      <w:r w:rsidRPr="00753E61">
        <w:rPr>
          <w:rFonts w:eastAsia="MS PGothic"/>
          <w:color w:val="000000"/>
        </w:rPr>
        <w:t>phospholipid</w:t>
      </w:r>
      <w:proofErr w:type="spellEnd"/>
      <w:r w:rsidRPr="00753E61">
        <w:rPr>
          <w:rFonts w:eastAsia="MS PGothic"/>
          <w:color w:val="000000"/>
        </w:rPr>
        <w:t xml:space="preserve"> fatty acid</w:t>
      </w:r>
      <w:r w:rsidR="005F0C4E">
        <w:rPr>
          <w:rFonts w:eastAsia="MS PGothic"/>
          <w:color w:val="000000"/>
        </w:rPr>
        <w:t xml:space="preserve"> composition</w:t>
      </w:r>
      <w:r w:rsidR="00C26CB8" w:rsidRPr="00753E61">
        <w:rPr>
          <w:rFonts w:eastAsia="MS PGothic"/>
          <w:color w:val="000000"/>
        </w:rPr>
        <w:t xml:space="preserve"> in </w:t>
      </w:r>
      <w:r w:rsidR="005F0C4E">
        <w:rPr>
          <w:rFonts w:eastAsia="MS PGothic"/>
          <w:color w:val="000000"/>
        </w:rPr>
        <w:t xml:space="preserve">male </w:t>
      </w:r>
      <w:r w:rsidR="00C26CB8" w:rsidRPr="00753E61">
        <w:rPr>
          <w:rFonts w:eastAsia="MS PGothic"/>
          <w:color w:val="000000"/>
        </w:rPr>
        <w:t>C57Bl mice, 7 weeks o</w:t>
      </w:r>
      <w:r w:rsidR="005F0C4E">
        <w:rPr>
          <w:rFonts w:eastAsia="MS PGothic"/>
          <w:color w:val="000000"/>
        </w:rPr>
        <w:t>f age</w:t>
      </w:r>
      <w:r w:rsidR="00C26CB8" w:rsidRPr="00753E61">
        <w:rPr>
          <w:rFonts w:eastAsia="MS PGothic"/>
          <w:color w:val="000000"/>
        </w:rPr>
        <w:t xml:space="preserve"> (n = 8).</w:t>
      </w:r>
    </w:p>
    <w:p w:rsidR="00FC0841" w:rsidRPr="00753E61" w:rsidRDefault="00FC0841" w:rsidP="00836445">
      <w:pPr>
        <w:numPr>
          <w:ins w:id="1126" w:author="作成者"/>
        </w:numPr>
        <w:rPr>
          <w:rFonts w:eastAsia="MS PGothic"/>
          <w:color w:val="000000"/>
        </w:rPr>
      </w:pPr>
      <w:ins w:id="1127" w:author="作成者">
        <w:r>
          <w:rPr>
            <w:rFonts w:eastAsia="MS PGothic"/>
            <w:color w:val="000000"/>
          </w:rPr>
          <w:t>3) Reference 3 indicates compositions of free fatty acids in soybean oil, which was used for compositions of soybean oil.</w:t>
        </w:r>
      </w:ins>
    </w:p>
    <w:p w:rsidR="00F076AB" w:rsidRPr="00753E61" w:rsidRDefault="00F076AB" w:rsidP="00836445">
      <w:pPr>
        <w:rPr>
          <w:rFonts w:eastAsia="MS PGothic"/>
          <w:color w:val="000000"/>
        </w:rPr>
      </w:pPr>
      <w:r w:rsidRPr="00753E61">
        <w:rPr>
          <w:rFonts w:eastAsia="MS PGothic"/>
          <w:color w:val="000000"/>
        </w:rPr>
        <w:t>References:</w:t>
      </w:r>
    </w:p>
    <w:p w:rsidR="00F076AB" w:rsidRPr="00753E61" w:rsidRDefault="00F076AB" w:rsidP="00F076AB">
      <w:pPr>
        <w:pStyle w:val="a3"/>
        <w:numPr>
          <w:ilvl w:val="0"/>
          <w:numId w:val="1"/>
          <w:numberingChange w:id="1128" w:author="作成者" w:original="%1:1:0:."/>
        </w:numPr>
        <w:ind w:leftChars="0"/>
        <w:rPr>
          <w:color w:val="000000"/>
        </w:rPr>
      </w:pPr>
      <w:r w:rsidRPr="00753E61">
        <w:rPr>
          <w:color w:val="000000"/>
        </w:rPr>
        <w:t>Yu H</w:t>
      </w:r>
      <w:del w:id="1129" w:author="作成者">
        <w:r w:rsidRPr="00753E61" w:rsidDel="00FC2D84">
          <w:rPr>
            <w:color w:val="000000"/>
          </w:rPr>
          <w:delText>1</w:delText>
        </w:r>
      </w:del>
      <w:r w:rsidRPr="00753E61">
        <w:rPr>
          <w:color w:val="000000"/>
        </w:rPr>
        <w:t xml:space="preserve">, Bi Y, Ma W, He L, Yuan L, </w:t>
      </w:r>
      <w:del w:id="1130" w:author="作成者">
        <w:r w:rsidRPr="00753E61" w:rsidDel="00FC2D84">
          <w:rPr>
            <w:color w:val="000000"/>
          </w:rPr>
          <w:delText>Feng J, Xiao R</w:delText>
        </w:r>
      </w:del>
      <w:ins w:id="1131" w:author="作成者">
        <w:r w:rsidR="00FC2D84">
          <w:rPr>
            <w:color w:val="000000"/>
          </w:rPr>
          <w:t>et al.</w:t>
        </w:r>
      </w:ins>
      <w:r w:rsidRPr="00753E61">
        <w:rPr>
          <w:color w:val="000000"/>
        </w:rPr>
        <w:t xml:space="preserve"> (2010) Long-term effects of high lipid and high energy diet on serum lipid, brain fatty acid composition, and memory and learning ability in mice. </w:t>
      </w:r>
      <w:proofErr w:type="spellStart"/>
      <w:r w:rsidRPr="00753E61">
        <w:rPr>
          <w:color w:val="000000"/>
        </w:rPr>
        <w:t>Int</w:t>
      </w:r>
      <w:proofErr w:type="spellEnd"/>
      <w:r w:rsidRPr="00753E61">
        <w:rPr>
          <w:color w:val="000000"/>
        </w:rPr>
        <w:t xml:space="preserve"> J Dev </w:t>
      </w:r>
      <w:proofErr w:type="spellStart"/>
      <w:r w:rsidRPr="00753E61">
        <w:rPr>
          <w:color w:val="000000"/>
        </w:rPr>
        <w:t>Neurosci</w:t>
      </w:r>
      <w:proofErr w:type="spellEnd"/>
      <w:r w:rsidRPr="00753E61">
        <w:rPr>
          <w:color w:val="000000"/>
        </w:rPr>
        <w:t xml:space="preserve"> 28:271-276.</w:t>
      </w:r>
    </w:p>
    <w:p w:rsidR="000A092D" w:rsidRPr="00FC0841" w:rsidRDefault="00F076AB" w:rsidP="00F076AB">
      <w:pPr>
        <w:pStyle w:val="a3"/>
        <w:widowControl/>
        <w:numPr>
          <w:ilvl w:val="0"/>
          <w:numId w:val="1"/>
          <w:numberingChange w:id="1132" w:author="作成者" w:original="%1:2:0:."/>
        </w:numPr>
        <w:autoSpaceDE w:val="0"/>
        <w:autoSpaceDN w:val="0"/>
        <w:adjustRightInd w:val="0"/>
        <w:ind w:leftChars="0"/>
        <w:jc w:val="left"/>
        <w:rPr>
          <w:rFonts w:eastAsiaTheme="minorEastAsia" w:cs="Arial Bold"/>
          <w:snapToGrid/>
          <w:color w:val="000000"/>
          <w:szCs w:val="20"/>
          <w:rPrChange w:id="1133" w:author="作成者">
            <w:rPr>
              <w:rFonts w:eastAsiaTheme="minorEastAsia" w:cs="Arial"/>
              <w:snapToGrid/>
              <w:color w:val="000000"/>
              <w:szCs w:val="20"/>
            </w:rPr>
          </w:rPrChange>
        </w:rPr>
      </w:pPr>
      <w:r w:rsidRPr="00753E61">
        <w:rPr>
          <w:rFonts w:eastAsiaTheme="minorEastAsia" w:cs="Arial"/>
          <w:snapToGrid/>
          <w:color w:val="323232"/>
          <w:szCs w:val="20"/>
        </w:rPr>
        <w:t>Levant B</w:t>
      </w:r>
      <w:del w:id="1134" w:author="作成者">
        <w:r w:rsidRPr="00753E61" w:rsidDel="00FC2D84">
          <w:rPr>
            <w:rFonts w:eastAsiaTheme="minorEastAsia" w:cs="Arial"/>
            <w:snapToGrid/>
            <w:color w:val="000000"/>
            <w:szCs w:val="20"/>
          </w:rPr>
          <w:delText>1</w:delText>
        </w:r>
      </w:del>
      <w:r w:rsidRPr="00753E61">
        <w:rPr>
          <w:rFonts w:eastAsiaTheme="minorEastAsia" w:cs="Arial"/>
          <w:snapToGrid/>
          <w:color w:val="000000"/>
          <w:szCs w:val="20"/>
        </w:rPr>
        <w:t xml:space="preserve">, </w:t>
      </w:r>
      <w:proofErr w:type="spellStart"/>
      <w:r w:rsidRPr="00753E61">
        <w:rPr>
          <w:rFonts w:eastAsiaTheme="minorEastAsia" w:cs="Arial"/>
          <w:snapToGrid/>
          <w:color w:val="323232"/>
          <w:szCs w:val="20"/>
        </w:rPr>
        <w:t>Ozias</w:t>
      </w:r>
      <w:proofErr w:type="spellEnd"/>
      <w:r w:rsidRPr="00753E61">
        <w:rPr>
          <w:rFonts w:eastAsiaTheme="minorEastAsia" w:cs="Arial"/>
          <w:snapToGrid/>
          <w:color w:val="323232"/>
          <w:szCs w:val="20"/>
        </w:rPr>
        <w:t xml:space="preserve"> MK</w:t>
      </w:r>
      <w:r w:rsidRPr="00753E61">
        <w:rPr>
          <w:rFonts w:eastAsiaTheme="minorEastAsia" w:cs="Arial"/>
          <w:snapToGrid/>
          <w:color w:val="000000"/>
          <w:szCs w:val="20"/>
        </w:rPr>
        <w:t xml:space="preserve">, </w:t>
      </w:r>
      <w:r w:rsidRPr="00753E61">
        <w:rPr>
          <w:rFonts w:eastAsiaTheme="minorEastAsia" w:cs="Arial"/>
          <w:snapToGrid/>
          <w:color w:val="323232"/>
          <w:szCs w:val="20"/>
        </w:rPr>
        <w:t>Guilford BL</w:t>
      </w:r>
      <w:r w:rsidRPr="00753E61">
        <w:rPr>
          <w:rFonts w:eastAsiaTheme="minorEastAsia" w:cs="Arial"/>
          <w:snapToGrid/>
          <w:color w:val="000000"/>
          <w:szCs w:val="20"/>
        </w:rPr>
        <w:t xml:space="preserve">, </w:t>
      </w:r>
      <w:r w:rsidRPr="00753E61">
        <w:rPr>
          <w:rFonts w:eastAsiaTheme="minorEastAsia" w:cs="Arial"/>
          <w:snapToGrid/>
          <w:color w:val="323232"/>
          <w:szCs w:val="20"/>
        </w:rPr>
        <w:t>Wright DE</w:t>
      </w:r>
      <w:r w:rsidRPr="00753E61">
        <w:rPr>
          <w:rFonts w:eastAsiaTheme="minorEastAsia" w:cs="Arial"/>
          <w:snapToGrid/>
          <w:color w:val="000000"/>
          <w:szCs w:val="20"/>
        </w:rPr>
        <w:t xml:space="preserve"> (2013) </w:t>
      </w:r>
      <w:proofErr w:type="spellStart"/>
      <w:r w:rsidRPr="00753E61">
        <w:rPr>
          <w:rFonts w:eastAsiaTheme="minorEastAsia" w:cs="Arial Bold"/>
          <w:snapToGrid/>
          <w:color w:val="000000"/>
          <w:szCs w:val="20"/>
        </w:rPr>
        <w:t>Streptozotocin</w:t>
      </w:r>
      <w:proofErr w:type="spellEnd"/>
      <w:r w:rsidRPr="00753E61">
        <w:rPr>
          <w:rFonts w:eastAsiaTheme="minorEastAsia" w:cs="Arial Bold"/>
          <w:snapToGrid/>
          <w:color w:val="000000"/>
          <w:szCs w:val="20"/>
        </w:rPr>
        <w:t>-induced diabetes partially attenuates the effects of a high-fat diet on liver and brain fatty acid composition in mice.</w:t>
      </w:r>
      <w:r w:rsidRPr="00753E61">
        <w:rPr>
          <w:rFonts w:eastAsiaTheme="minorEastAsia" w:cs="Arial"/>
          <w:snapToGrid/>
          <w:color w:val="323232"/>
          <w:szCs w:val="20"/>
        </w:rPr>
        <w:t xml:space="preserve"> Lipids. </w:t>
      </w:r>
      <w:r w:rsidR="00FC6864">
        <w:rPr>
          <w:rFonts w:eastAsiaTheme="minorEastAsia" w:cs="Arial"/>
          <w:snapToGrid/>
          <w:color w:val="000000"/>
          <w:szCs w:val="20"/>
        </w:rPr>
        <w:t xml:space="preserve">48: </w:t>
      </w:r>
      <w:r w:rsidRPr="00753E61">
        <w:rPr>
          <w:rFonts w:eastAsiaTheme="minorEastAsia" w:cs="Arial"/>
          <w:snapToGrid/>
          <w:color w:val="000000"/>
          <w:szCs w:val="20"/>
        </w:rPr>
        <w:t>939-948.</w:t>
      </w:r>
    </w:p>
    <w:p w:rsidR="00FC0841" w:rsidRPr="00FC0841" w:rsidRDefault="00CB44BE" w:rsidP="00F076AB">
      <w:pPr>
        <w:pStyle w:val="a3"/>
        <w:widowControl/>
        <w:numPr>
          <w:ilvl w:val="0"/>
          <w:numId w:val="1"/>
          <w:ins w:id="1135" w:author="作成者"/>
        </w:numPr>
        <w:autoSpaceDE w:val="0"/>
        <w:autoSpaceDN w:val="0"/>
        <w:adjustRightInd w:val="0"/>
        <w:ind w:leftChars="0"/>
        <w:jc w:val="left"/>
        <w:rPr>
          <w:ins w:id="1136" w:author="作成者"/>
          <w:rFonts w:eastAsiaTheme="minorEastAsia" w:cs="Arial Bold"/>
          <w:snapToGrid/>
          <w:color w:val="000000"/>
          <w:szCs w:val="20"/>
        </w:rPr>
      </w:pPr>
      <w:ins w:id="1137" w:author="作成者">
        <w:r>
          <w:rPr>
            <w:rFonts w:eastAsiaTheme="minorEastAsia" w:cs="Arial Bold"/>
            <w:snapToGrid/>
            <w:color w:val="000000"/>
            <w:szCs w:val="20"/>
          </w:rPr>
          <w:t>Standard Tables of Food Composition in Japan, fifth revised and enlarged edition: (2005) - Fatty Acids Section</w:t>
        </w:r>
        <w:r w:rsidR="00BD6F81" w:rsidRPr="00BD6F81">
          <w:rPr>
            <w:rFonts w:eastAsiaTheme="minorEastAsia" w:cs="Arial Bold"/>
            <w:iCs/>
            <w:snapToGrid/>
            <w:color w:val="000000"/>
            <w:szCs w:val="20"/>
            <w:rPrChange w:id="1138" w:author="作成者">
              <w:rPr>
                <w:rFonts w:eastAsiaTheme="minorEastAsia" w:cs="Arial Bold"/>
                <w:i/>
                <w:iCs/>
                <w:snapToGrid/>
                <w:color w:val="000000"/>
                <w:szCs w:val="20"/>
              </w:rPr>
            </w:rPrChange>
          </w:rPr>
          <w:t xml:space="preserve"> - </w:t>
        </w:r>
        <w:r>
          <w:rPr>
            <w:rFonts w:eastAsiaTheme="minorEastAsia" w:cs="Arial Bold"/>
            <w:snapToGrid/>
            <w:color w:val="000000"/>
            <w:szCs w:val="20"/>
          </w:rPr>
          <w:t xml:space="preserve">Fats and Oils in Table 1. Fatty Acid composition. </w:t>
        </w:r>
        <w:r w:rsidR="00BD6F81" w:rsidRPr="00BD6F81">
          <w:rPr>
            <w:rFonts w:eastAsiaTheme="minorEastAsia" w:cs="Arial Bold"/>
            <w:iCs/>
            <w:snapToGrid/>
            <w:color w:val="000000"/>
            <w:szCs w:val="20"/>
            <w:rPrChange w:id="1139" w:author="作成者">
              <w:rPr>
                <w:rFonts w:eastAsiaTheme="minorEastAsia" w:cs="Arial Bold"/>
                <w:i/>
                <w:iCs/>
                <w:snapToGrid/>
                <w:color w:val="000000"/>
                <w:szCs w:val="20"/>
              </w:rPr>
            </w:rPrChange>
          </w:rPr>
          <w:t> </w:t>
        </w:r>
        <w:r>
          <w:rPr>
            <w:rFonts w:eastAsiaTheme="minorEastAsia" w:cs="Arial Bold"/>
            <w:snapToGrid/>
            <w:color w:val="000000"/>
            <w:szCs w:val="20"/>
          </w:rPr>
          <w:t>Subdivision on Resources, The Council for Science and Technology, Ministry of Education, Culture, Sports, Science, and Technology, Japan</w:t>
        </w:r>
        <w:r w:rsidR="00BD6F81" w:rsidRPr="00BD6F81">
          <w:rPr>
            <w:rFonts w:eastAsiaTheme="minorEastAsia" w:cs="Arial Bold"/>
            <w:iCs/>
            <w:snapToGrid/>
            <w:color w:val="000000"/>
            <w:szCs w:val="20"/>
            <w:rPrChange w:id="1140" w:author="作成者">
              <w:rPr>
                <w:rFonts w:eastAsiaTheme="minorEastAsia" w:cs="Arial Bold"/>
                <w:i/>
                <w:iCs/>
                <w:snapToGrid/>
                <w:color w:val="000000"/>
                <w:szCs w:val="20"/>
              </w:rPr>
            </w:rPrChange>
          </w:rPr>
          <w:t xml:space="preserve">. </w:t>
        </w:r>
      </w:ins>
    </w:p>
    <w:sectPr w:rsidR="00FC0841" w:rsidRPr="00FC0841" w:rsidSect="00836445">
      <w:type w:val="continuous"/>
      <w:pgSz w:w="16834" w:h="11904" w:orient="landscape"/>
      <w:pgMar w:top="1412" w:right="1701" w:bottom="1985" w:left="1985" w:header="851" w:footer="992" w:gutter="0"/>
      <w:cols w:space="425"/>
      <w:docGrid w:type="linesAndChars" w:linePitch="400" w:charSpace="-409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B16" w:rsidRDefault="00565B16" w:rsidP="001368DC">
      <w:r>
        <w:separator/>
      </w:r>
    </w:p>
  </w:endnote>
  <w:endnote w:type="continuationSeparator" w:id="0">
    <w:p w:rsidR="00565B16" w:rsidRDefault="00565B16" w:rsidP="00136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N W3">
    <w:panose1 w:val="020B050303040404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B16" w:rsidRDefault="00565B16" w:rsidP="001368DC">
      <w:r>
        <w:separator/>
      </w:r>
    </w:p>
  </w:footnote>
  <w:footnote w:type="continuationSeparator" w:id="0">
    <w:p w:rsidR="00565B16" w:rsidRDefault="00565B16" w:rsidP="001368DC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27374E"/>
    <w:multiLevelType w:val="hybridMultilevel"/>
    <w:tmpl w:val="78D290EE"/>
    <w:lvl w:ilvl="0" w:tplc="9C8C139C">
      <w:start w:val="1"/>
      <w:numFmt w:val="decimal"/>
      <w:suff w:val="space"/>
      <w:lvlText w:val="%1."/>
      <w:lvlJc w:val="left"/>
      <w:pPr>
        <w:ind w:left="200" w:hanging="200"/>
      </w:pPr>
      <w:rPr>
        <w:rFonts w:ascii="Times New Roman" w:eastAsia="MS PGothic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">
    <w15:presenceInfo w15:providerId="None" w15:userId="Senior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embedSystemFonts/>
  <w:bordersDoNotSurroundHeader/>
  <w:bordersDoNotSurroundFooter/>
  <w:proofState w:spelling="clean" w:grammar="clean"/>
  <w:revisionView w:markup="0" w:comments="0" w:insDel="0" w:formatting="0"/>
  <w:trackRevisions/>
  <w:doNotTrackMoves/>
  <w:defaultTabStop w:val="960"/>
  <w:drawingGridHorizontalSpacing w:val="90"/>
  <w:drawingGridVerticalSpacing w:val="20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836445"/>
    <w:rsid w:val="0005695A"/>
    <w:rsid w:val="000625C7"/>
    <w:rsid w:val="00075E65"/>
    <w:rsid w:val="000A092D"/>
    <w:rsid w:val="000E6D27"/>
    <w:rsid w:val="001368DC"/>
    <w:rsid w:val="001533E7"/>
    <w:rsid w:val="001548A2"/>
    <w:rsid w:val="00206871"/>
    <w:rsid w:val="00240628"/>
    <w:rsid w:val="002E4EC4"/>
    <w:rsid w:val="00342A37"/>
    <w:rsid w:val="0034484E"/>
    <w:rsid w:val="003527B0"/>
    <w:rsid w:val="0035496E"/>
    <w:rsid w:val="0036633E"/>
    <w:rsid w:val="00505B9B"/>
    <w:rsid w:val="005154D6"/>
    <w:rsid w:val="00565B16"/>
    <w:rsid w:val="005E3510"/>
    <w:rsid w:val="005F0C4E"/>
    <w:rsid w:val="005F2873"/>
    <w:rsid w:val="00692324"/>
    <w:rsid w:val="006A5079"/>
    <w:rsid w:val="006B1CDC"/>
    <w:rsid w:val="006E7E46"/>
    <w:rsid w:val="00753E61"/>
    <w:rsid w:val="00836445"/>
    <w:rsid w:val="008C7CEC"/>
    <w:rsid w:val="009A5006"/>
    <w:rsid w:val="009A66DD"/>
    <w:rsid w:val="00A14D35"/>
    <w:rsid w:val="00A92D1C"/>
    <w:rsid w:val="00AF25F7"/>
    <w:rsid w:val="00B907A4"/>
    <w:rsid w:val="00BD6F81"/>
    <w:rsid w:val="00BD78B3"/>
    <w:rsid w:val="00C26CB8"/>
    <w:rsid w:val="00CB44BE"/>
    <w:rsid w:val="00CD5A78"/>
    <w:rsid w:val="00D2416A"/>
    <w:rsid w:val="00DF16D6"/>
    <w:rsid w:val="00E553AF"/>
    <w:rsid w:val="00EC0689"/>
    <w:rsid w:val="00EF319E"/>
    <w:rsid w:val="00F076AB"/>
    <w:rsid w:val="00F15531"/>
    <w:rsid w:val="00F24434"/>
    <w:rsid w:val="00F25E77"/>
    <w:rsid w:val="00F40B5A"/>
    <w:rsid w:val="00F434A5"/>
    <w:rsid w:val="00F5639F"/>
    <w:rsid w:val="00F63D94"/>
    <w:rsid w:val="00F739D6"/>
    <w:rsid w:val="00F87822"/>
    <w:rsid w:val="00FC0841"/>
    <w:rsid w:val="00FC2D84"/>
    <w:rsid w:val="00FC6864"/>
    <w:rsid w:val="00FE4EB4"/>
    <w:rsid w:val="00FF30A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CD57B4"/>
    <w:pPr>
      <w:widowControl w:val="0"/>
      <w:jc w:val="both"/>
    </w:pPr>
    <w:rPr>
      <w:rFonts w:ascii="Times New Roman" w:eastAsia="平成明朝" w:hAnsi="Times New Roman"/>
      <w:snapToGrid w:val="0"/>
      <w:sz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rsid w:val="00F076AB"/>
    <w:pPr>
      <w:ind w:leftChars="400" w:left="960"/>
    </w:pPr>
  </w:style>
  <w:style w:type="paragraph" w:styleId="a4">
    <w:name w:val="header"/>
    <w:basedOn w:val="a"/>
    <w:link w:val="a5"/>
    <w:unhideWhenUsed/>
    <w:rsid w:val="001368DC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rsid w:val="001368DC"/>
    <w:rPr>
      <w:rFonts w:ascii="Times New Roman" w:eastAsia="平成明朝" w:hAnsi="Times New Roman"/>
      <w:snapToGrid w:val="0"/>
      <w:sz w:val="20"/>
    </w:rPr>
  </w:style>
  <w:style w:type="paragraph" w:styleId="a6">
    <w:name w:val="footer"/>
    <w:basedOn w:val="a"/>
    <w:link w:val="a7"/>
    <w:unhideWhenUsed/>
    <w:rsid w:val="001368DC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rsid w:val="001368DC"/>
    <w:rPr>
      <w:rFonts w:ascii="Times New Roman" w:eastAsia="平成明朝" w:hAnsi="Times New Roman"/>
      <w:snapToGrid w:val="0"/>
      <w:sz w:val="20"/>
    </w:rPr>
  </w:style>
  <w:style w:type="paragraph" w:styleId="a8">
    <w:name w:val="Balloon Text"/>
    <w:basedOn w:val="a"/>
    <w:link w:val="a9"/>
    <w:semiHidden/>
    <w:unhideWhenUsed/>
    <w:rsid w:val="00692324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semiHidden/>
    <w:rsid w:val="00692324"/>
    <w:rPr>
      <w:rFonts w:ascii="ヒラギノ角ゴ ProN W3" w:eastAsia="ヒラギノ角ゴ ProN W3" w:hAnsi="Times New Roman"/>
      <w:snapToGrid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0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5</Words>
  <Characters>3525</Characters>
  <Application>Microsoft Macintosh Word</Application>
  <DocSecurity>0</DocSecurity>
  <Lines>65</Lines>
  <Paragraphs>12</Paragraphs>
  <ScaleCrop>false</ScaleCrop>
  <Company/>
  <LinksUpToDate>false</LinksUpToDate>
  <CharactersWithSpaces>4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3</cp:revision>
  <dcterms:created xsi:type="dcterms:W3CDTF">2015-01-08T11:04:00Z</dcterms:created>
  <dcterms:modified xsi:type="dcterms:W3CDTF">2015-01-17T06:24:00Z</dcterms:modified>
</cp:coreProperties>
</file>